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B2B93" w14:textId="77777777" w:rsidR="00253ECF" w:rsidRDefault="00253ECF" w:rsidP="00253ECF"/>
    <w:p w14:paraId="3FD41E60" w14:textId="77777777" w:rsidR="00253ECF" w:rsidRPr="001061BB" w:rsidRDefault="00253ECF" w:rsidP="00253ECF">
      <w:pPr>
        <w:spacing w:before="1"/>
        <w:rPr>
          <w:b/>
          <w:bCs/>
          <w:sz w:val="24"/>
          <w:szCs w:val="24"/>
          <w:lang w:val="en-CA"/>
        </w:rPr>
      </w:pPr>
      <w:r w:rsidRPr="001061BB">
        <w:rPr>
          <w:b/>
          <w:bCs/>
          <w:sz w:val="24"/>
          <w:szCs w:val="24"/>
          <w:lang w:val="en-CA"/>
        </w:rPr>
        <w:t>SUPPLEMENTARY MATERIAL</w:t>
      </w:r>
    </w:p>
    <w:p w14:paraId="4F8F198D" w14:textId="77777777" w:rsidR="00253ECF" w:rsidRDefault="00253ECF" w:rsidP="00253ECF"/>
    <w:p w14:paraId="0AEC8B3E" w14:textId="77777777" w:rsidR="00253ECF" w:rsidRDefault="00253ECF" w:rsidP="00253ECF"/>
    <w:p w14:paraId="2160F750" w14:textId="77777777" w:rsidR="00253ECF" w:rsidRDefault="00253ECF" w:rsidP="00253ECF"/>
    <w:p w14:paraId="32D5D1E0" w14:textId="77777777" w:rsidR="00253ECF" w:rsidRDefault="00253ECF" w:rsidP="00253ECF"/>
    <w:p w14:paraId="0EAC7993" w14:textId="77777777" w:rsidR="00253ECF" w:rsidRDefault="00253ECF" w:rsidP="00253ECF"/>
    <w:p w14:paraId="7E4342FF" w14:textId="67C36F3B" w:rsidR="00253ECF" w:rsidRDefault="00253ECF" w:rsidP="00253ECF">
      <w:r>
        <w:rPr>
          <w:noProof/>
        </w:rPr>
        <w:drawing>
          <wp:inline distT="0" distB="0" distL="0" distR="0" wp14:anchorId="76A6EEDC" wp14:editId="7D2654CC">
            <wp:extent cx="5402580" cy="4631690"/>
            <wp:effectExtent l="0" t="0" r="0" b="0"/>
            <wp:docPr id="911261391" name="image3.png" descr="Gráfico, Gráfico de barra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Gráfico, Gráfico de barras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4631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6E2273" w14:textId="77777777" w:rsidR="00253ECF" w:rsidRPr="001061BB" w:rsidRDefault="00253ECF" w:rsidP="00253ECF">
      <w:pPr>
        <w:spacing w:before="165"/>
        <w:ind w:left="100"/>
        <w:jc w:val="both"/>
        <w:rPr>
          <w:sz w:val="20"/>
          <w:szCs w:val="20"/>
          <w:lang w:val="en-CA"/>
        </w:rPr>
      </w:pPr>
      <w:r w:rsidRPr="001061BB">
        <w:rPr>
          <w:b/>
          <w:bCs/>
          <w:sz w:val="20"/>
          <w:szCs w:val="20"/>
          <w:lang w:val="en-CA"/>
        </w:rPr>
        <w:t xml:space="preserve">Supplementary Figure 1. </w:t>
      </w:r>
      <w:r w:rsidRPr="001061BB">
        <w:rPr>
          <w:sz w:val="20"/>
          <w:szCs w:val="20"/>
          <w:lang w:val="en-CA"/>
        </w:rPr>
        <w:t xml:space="preserve">Proportions of repeats in </w:t>
      </w:r>
      <w:r w:rsidRPr="001061BB">
        <w:rPr>
          <w:i/>
          <w:iCs/>
          <w:sz w:val="20"/>
          <w:szCs w:val="20"/>
          <w:lang w:val="en-CA"/>
        </w:rPr>
        <w:t xml:space="preserve">Alstroemeria </w:t>
      </w:r>
      <w:r w:rsidRPr="001061BB">
        <w:rPr>
          <w:sz w:val="20"/>
          <w:szCs w:val="20"/>
          <w:lang w:val="en-CA"/>
        </w:rPr>
        <w:t xml:space="preserve">species after individual analysis with </w:t>
      </w:r>
      <w:proofErr w:type="spellStart"/>
      <w:r w:rsidRPr="001061BB">
        <w:rPr>
          <w:sz w:val="20"/>
          <w:szCs w:val="20"/>
          <w:lang w:val="en-CA"/>
        </w:rPr>
        <w:t>RepeatExplorer</w:t>
      </w:r>
      <w:proofErr w:type="spellEnd"/>
      <w:r w:rsidRPr="001061BB">
        <w:rPr>
          <w:sz w:val="20"/>
          <w:szCs w:val="20"/>
          <w:lang w:val="en-CA"/>
        </w:rPr>
        <w:t>. The first four species are Brazilian.</w:t>
      </w:r>
    </w:p>
    <w:p w14:paraId="1D2C92AF" w14:textId="77777777" w:rsidR="00253ECF" w:rsidRPr="001061BB" w:rsidRDefault="00253ECF" w:rsidP="00253ECF">
      <w:pPr>
        <w:ind w:left="100"/>
        <w:rPr>
          <w:i/>
          <w:iCs/>
          <w:sz w:val="20"/>
          <w:szCs w:val="20"/>
          <w:lang w:val="en-CA"/>
        </w:rPr>
      </w:pPr>
    </w:p>
    <w:p w14:paraId="5204159F" w14:textId="77777777" w:rsidR="00253ECF" w:rsidRPr="001061BB" w:rsidRDefault="00253ECF" w:rsidP="00253ECF">
      <w:pPr>
        <w:rPr>
          <w:lang w:val="en-CA"/>
        </w:rPr>
      </w:pPr>
    </w:p>
    <w:p w14:paraId="01BE4AA2" w14:textId="77777777" w:rsidR="00253ECF" w:rsidRPr="001061BB" w:rsidRDefault="00253ECF" w:rsidP="00253ECF">
      <w:pPr>
        <w:rPr>
          <w:lang w:val="en-CA"/>
        </w:rPr>
      </w:pPr>
    </w:p>
    <w:p w14:paraId="7C41E278" w14:textId="77777777" w:rsidR="00253ECF" w:rsidRPr="001061BB" w:rsidRDefault="00253ECF" w:rsidP="00253ECF">
      <w:pPr>
        <w:rPr>
          <w:lang w:val="en-CA"/>
        </w:rPr>
      </w:pPr>
    </w:p>
    <w:p w14:paraId="069A0997" w14:textId="77777777" w:rsidR="00253ECF" w:rsidRPr="001061BB" w:rsidRDefault="00253ECF" w:rsidP="00253ECF">
      <w:pPr>
        <w:rPr>
          <w:lang w:val="en-CA"/>
        </w:rPr>
      </w:pPr>
    </w:p>
    <w:p w14:paraId="5E6E90F0" w14:textId="77777777" w:rsidR="00253ECF" w:rsidRPr="001061BB" w:rsidRDefault="00253ECF" w:rsidP="00253ECF">
      <w:pPr>
        <w:rPr>
          <w:lang w:val="en-CA"/>
        </w:rPr>
      </w:pPr>
    </w:p>
    <w:p w14:paraId="52BB3209" w14:textId="77777777" w:rsidR="00253ECF" w:rsidRPr="001061BB" w:rsidRDefault="00253ECF" w:rsidP="00253ECF">
      <w:pPr>
        <w:rPr>
          <w:lang w:val="en-CA"/>
        </w:rPr>
      </w:pPr>
    </w:p>
    <w:p w14:paraId="727B5DDB" w14:textId="77777777" w:rsidR="00253ECF" w:rsidRPr="001061BB" w:rsidRDefault="00253ECF" w:rsidP="00253ECF">
      <w:pPr>
        <w:rPr>
          <w:lang w:val="en-CA"/>
        </w:rPr>
      </w:pPr>
    </w:p>
    <w:p w14:paraId="01CC8B8E" w14:textId="77777777" w:rsidR="00253ECF" w:rsidRPr="001061BB" w:rsidRDefault="00253ECF" w:rsidP="00253ECF">
      <w:pPr>
        <w:rPr>
          <w:lang w:val="en-CA"/>
        </w:rPr>
      </w:pPr>
    </w:p>
    <w:p w14:paraId="1F1276C4" w14:textId="77777777" w:rsidR="00253ECF" w:rsidRPr="001061BB" w:rsidRDefault="00253ECF" w:rsidP="00253ECF">
      <w:pPr>
        <w:rPr>
          <w:lang w:val="en-CA"/>
        </w:rPr>
      </w:pPr>
    </w:p>
    <w:p w14:paraId="22630F2E" w14:textId="77777777" w:rsidR="00253ECF" w:rsidRPr="001061BB" w:rsidRDefault="00253ECF" w:rsidP="00253ECF">
      <w:pPr>
        <w:rPr>
          <w:lang w:val="en-CA"/>
        </w:rPr>
      </w:pPr>
    </w:p>
    <w:p w14:paraId="4D4A1740" w14:textId="77777777" w:rsidR="00253ECF" w:rsidRPr="001061BB" w:rsidRDefault="00253ECF" w:rsidP="00253ECF">
      <w:pPr>
        <w:rPr>
          <w:lang w:val="en-CA"/>
        </w:rPr>
      </w:pPr>
    </w:p>
    <w:p w14:paraId="2E6ACD4A" w14:textId="77777777" w:rsidR="00253ECF" w:rsidRPr="001061BB" w:rsidRDefault="00253ECF" w:rsidP="00253ECF">
      <w:pPr>
        <w:rPr>
          <w:lang w:val="en-CA"/>
        </w:rPr>
      </w:pPr>
    </w:p>
    <w:p w14:paraId="52525DF5" w14:textId="77777777" w:rsidR="00253ECF" w:rsidRPr="001061BB" w:rsidRDefault="00253ECF" w:rsidP="00253ECF">
      <w:pPr>
        <w:rPr>
          <w:lang w:val="en-CA"/>
        </w:rPr>
      </w:pPr>
    </w:p>
    <w:p w14:paraId="3CEB642F" w14:textId="77777777" w:rsidR="00253ECF" w:rsidRPr="001061BB" w:rsidRDefault="00253ECF" w:rsidP="00253ECF">
      <w:pPr>
        <w:rPr>
          <w:lang w:val="en-CA"/>
        </w:rPr>
      </w:pPr>
    </w:p>
    <w:p w14:paraId="2D6F334C" w14:textId="77777777" w:rsidR="00253ECF" w:rsidRPr="001061BB" w:rsidRDefault="00253ECF" w:rsidP="00253ECF">
      <w:pPr>
        <w:rPr>
          <w:lang w:val="en-CA"/>
        </w:rPr>
      </w:pPr>
    </w:p>
    <w:p w14:paraId="1E0FA462" w14:textId="77777777" w:rsidR="00253ECF" w:rsidRPr="001061BB" w:rsidRDefault="00253ECF" w:rsidP="00253ECF">
      <w:pPr>
        <w:rPr>
          <w:lang w:val="en-CA"/>
        </w:rPr>
      </w:pPr>
    </w:p>
    <w:p w14:paraId="5921F8CD" w14:textId="77777777" w:rsidR="00253ECF" w:rsidRPr="001061BB" w:rsidRDefault="00253ECF" w:rsidP="00253ECF">
      <w:pPr>
        <w:rPr>
          <w:lang w:val="en-CA"/>
        </w:rPr>
      </w:pPr>
    </w:p>
    <w:p w14:paraId="0752A8F7" w14:textId="77777777" w:rsidR="00253ECF" w:rsidRPr="001061BB" w:rsidRDefault="00253ECF" w:rsidP="00253ECF">
      <w:pPr>
        <w:rPr>
          <w:lang w:val="en-CA"/>
        </w:rPr>
      </w:pPr>
    </w:p>
    <w:p w14:paraId="0928D311" w14:textId="77777777" w:rsidR="00253ECF" w:rsidRPr="001061BB" w:rsidRDefault="00253ECF" w:rsidP="00253ECF">
      <w:pPr>
        <w:rPr>
          <w:lang w:val="en-CA"/>
        </w:rPr>
      </w:pPr>
    </w:p>
    <w:p w14:paraId="7E35E3A7" w14:textId="77777777" w:rsidR="00253ECF" w:rsidRPr="001061BB" w:rsidRDefault="00253ECF" w:rsidP="00253ECF">
      <w:pPr>
        <w:rPr>
          <w:lang w:val="en-CA"/>
        </w:rPr>
      </w:pPr>
    </w:p>
    <w:p w14:paraId="746B6B83" w14:textId="77777777" w:rsidR="00253ECF" w:rsidRPr="001061BB" w:rsidRDefault="00253ECF" w:rsidP="00253ECF">
      <w:pPr>
        <w:rPr>
          <w:lang w:val="en-CA"/>
        </w:rPr>
      </w:pPr>
    </w:p>
    <w:p w14:paraId="58086584" w14:textId="77777777" w:rsidR="00253ECF" w:rsidRPr="001061BB" w:rsidRDefault="00253ECF" w:rsidP="00253ECF">
      <w:pPr>
        <w:rPr>
          <w:lang w:val="en-CA"/>
        </w:rPr>
      </w:pPr>
    </w:p>
    <w:p w14:paraId="552B6C91" w14:textId="77777777" w:rsidR="00253ECF" w:rsidRPr="001061BB" w:rsidRDefault="00253ECF" w:rsidP="00253ECF">
      <w:pPr>
        <w:rPr>
          <w:lang w:val="en-CA"/>
        </w:rPr>
      </w:pPr>
    </w:p>
    <w:p w14:paraId="7DF0DAED" w14:textId="77777777" w:rsidR="00253ECF" w:rsidRPr="001061BB" w:rsidRDefault="00253ECF" w:rsidP="00253ECF">
      <w:pPr>
        <w:rPr>
          <w:lang w:val="en-CA"/>
        </w:rPr>
      </w:pPr>
    </w:p>
    <w:p w14:paraId="1C0BB7A7" w14:textId="77777777" w:rsidR="00253ECF" w:rsidRPr="001061BB" w:rsidRDefault="00253ECF" w:rsidP="00253ECF">
      <w:pPr>
        <w:rPr>
          <w:lang w:val="en-CA"/>
        </w:rPr>
      </w:pPr>
    </w:p>
    <w:p w14:paraId="08913765" w14:textId="77777777" w:rsidR="00253ECF" w:rsidRPr="001061BB" w:rsidRDefault="00253ECF" w:rsidP="00253ECF">
      <w:pPr>
        <w:rPr>
          <w:lang w:val="en-CA"/>
        </w:rPr>
      </w:pPr>
    </w:p>
    <w:p w14:paraId="4606DA3C" w14:textId="77777777" w:rsidR="00253ECF" w:rsidRPr="001061BB" w:rsidRDefault="00253ECF" w:rsidP="00253ECF">
      <w:pPr>
        <w:rPr>
          <w:lang w:val="en-CA"/>
        </w:rPr>
      </w:pPr>
    </w:p>
    <w:p w14:paraId="0FEF00A6" w14:textId="77777777" w:rsidR="00253ECF" w:rsidRPr="001061BB" w:rsidRDefault="00253ECF" w:rsidP="00253ECF">
      <w:pPr>
        <w:rPr>
          <w:lang w:val="en-CA"/>
        </w:rPr>
      </w:pPr>
      <w:r>
        <w:rPr>
          <w:noProof/>
        </w:rPr>
        <w:drawing>
          <wp:anchor distT="0" distB="0" distL="0" distR="0" simplePos="0" relativeHeight="251659264" behindDoc="1" locked="0" layoutInCell="1" hidden="0" allowOverlap="1" wp14:anchorId="428FFF16" wp14:editId="2939B4E7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583337" cy="4045584"/>
            <wp:effectExtent l="0" t="0" r="0" b="0"/>
            <wp:wrapNone/>
            <wp:docPr id="911261393" name="image2.jpg" descr="Uma imagem contendo foto, voando, pássaro, grande  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Uma imagem contendo foto, voando, pássaro, grande  Descrição gerad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3337" cy="40455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EF89367" w14:textId="77777777" w:rsidR="00253ECF" w:rsidRPr="001061BB" w:rsidRDefault="00253ECF" w:rsidP="00253ECF">
      <w:pPr>
        <w:rPr>
          <w:lang w:val="en-CA"/>
        </w:rPr>
      </w:pPr>
    </w:p>
    <w:p w14:paraId="013BD1FB" w14:textId="77777777" w:rsidR="00253ECF" w:rsidRPr="001061BB" w:rsidRDefault="00253ECF" w:rsidP="00253ECF">
      <w:pPr>
        <w:rPr>
          <w:lang w:val="en-CA"/>
        </w:rPr>
      </w:pPr>
    </w:p>
    <w:p w14:paraId="6EF32B73" w14:textId="77777777" w:rsidR="00253ECF" w:rsidRPr="001061BB" w:rsidRDefault="00253ECF" w:rsidP="00253ECF">
      <w:pPr>
        <w:rPr>
          <w:lang w:val="en-CA"/>
        </w:rPr>
      </w:pPr>
    </w:p>
    <w:p w14:paraId="01D6CD7F" w14:textId="77777777" w:rsidR="00253ECF" w:rsidRPr="001061BB" w:rsidRDefault="00253ECF" w:rsidP="00253ECF">
      <w:pPr>
        <w:rPr>
          <w:lang w:val="en-CA"/>
        </w:rPr>
      </w:pPr>
    </w:p>
    <w:p w14:paraId="289643C0" w14:textId="77777777" w:rsidR="00253ECF" w:rsidRPr="001061BB" w:rsidRDefault="00253ECF" w:rsidP="00253ECF">
      <w:pPr>
        <w:rPr>
          <w:lang w:val="en-CA"/>
        </w:rPr>
      </w:pPr>
    </w:p>
    <w:p w14:paraId="27B1E296" w14:textId="77777777" w:rsidR="00253ECF" w:rsidRPr="001061BB" w:rsidRDefault="00253ECF" w:rsidP="00253ECF">
      <w:pPr>
        <w:rPr>
          <w:lang w:val="en-CA"/>
        </w:rPr>
      </w:pPr>
    </w:p>
    <w:p w14:paraId="6E4E6A0F" w14:textId="77777777" w:rsidR="00253ECF" w:rsidRPr="001061BB" w:rsidRDefault="00253ECF" w:rsidP="00253ECF">
      <w:pPr>
        <w:rPr>
          <w:lang w:val="en-CA"/>
        </w:rPr>
      </w:pPr>
    </w:p>
    <w:p w14:paraId="5147ABEC" w14:textId="77777777" w:rsidR="00253ECF" w:rsidRPr="001061BB" w:rsidRDefault="00253ECF" w:rsidP="00253ECF">
      <w:pPr>
        <w:rPr>
          <w:lang w:val="en-CA"/>
        </w:rPr>
      </w:pPr>
    </w:p>
    <w:p w14:paraId="459B5AEB" w14:textId="77777777" w:rsidR="00253ECF" w:rsidRPr="001061BB" w:rsidRDefault="00253ECF" w:rsidP="00253ECF">
      <w:pPr>
        <w:rPr>
          <w:lang w:val="en-CA"/>
        </w:rPr>
      </w:pPr>
    </w:p>
    <w:p w14:paraId="73FBCF92" w14:textId="77777777" w:rsidR="00253ECF" w:rsidRPr="001061BB" w:rsidRDefault="00253ECF" w:rsidP="00253ECF">
      <w:pPr>
        <w:rPr>
          <w:lang w:val="en-CA"/>
        </w:rPr>
      </w:pPr>
    </w:p>
    <w:p w14:paraId="1E570AF4" w14:textId="77777777" w:rsidR="00253ECF" w:rsidRPr="001061BB" w:rsidRDefault="00253ECF" w:rsidP="00253ECF">
      <w:pPr>
        <w:rPr>
          <w:lang w:val="en-CA"/>
        </w:rPr>
      </w:pPr>
    </w:p>
    <w:p w14:paraId="0C4BF04F" w14:textId="77777777" w:rsidR="00253ECF" w:rsidRPr="001061BB" w:rsidRDefault="00253ECF" w:rsidP="00253ECF">
      <w:pPr>
        <w:rPr>
          <w:lang w:val="en-CA"/>
        </w:rPr>
      </w:pPr>
    </w:p>
    <w:p w14:paraId="584ECCFB" w14:textId="77777777" w:rsidR="00253ECF" w:rsidRPr="001061BB" w:rsidRDefault="00253ECF" w:rsidP="00253ECF">
      <w:pPr>
        <w:rPr>
          <w:lang w:val="en-CA"/>
        </w:rPr>
      </w:pPr>
    </w:p>
    <w:p w14:paraId="621AA18F" w14:textId="77777777" w:rsidR="00253ECF" w:rsidRPr="001061BB" w:rsidRDefault="00253ECF" w:rsidP="00253ECF">
      <w:pPr>
        <w:rPr>
          <w:lang w:val="en-CA"/>
        </w:rPr>
      </w:pPr>
    </w:p>
    <w:p w14:paraId="32B4C5C3" w14:textId="77777777" w:rsidR="00253ECF" w:rsidRPr="001061BB" w:rsidRDefault="00253ECF" w:rsidP="00253ECF">
      <w:pPr>
        <w:rPr>
          <w:lang w:val="en-CA"/>
        </w:rPr>
      </w:pPr>
    </w:p>
    <w:p w14:paraId="5C13A95F" w14:textId="77777777" w:rsidR="00253ECF" w:rsidRPr="001061BB" w:rsidRDefault="00253ECF" w:rsidP="00253ECF">
      <w:pPr>
        <w:rPr>
          <w:lang w:val="en-CA"/>
        </w:rPr>
      </w:pPr>
    </w:p>
    <w:p w14:paraId="7955920D" w14:textId="77777777" w:rsidR="00253ECF" w:rsidRPr="001061BB" w:rsidRDefault="00253ECF" w:rsidP="00253ECF">
      <w:pPr>
        <w:rPr>
          <w:lang w:val="en-CA"/>
        </w:rPr>
      </w:pPr>
    </w:p>
    <w:p w14:paraId="62D0F62E" w14:textId="77777777" w:rsidR="00253ECF" w:rsidRPr="001061BB" w:rsidRDefault="00253ECF" w:rsidP="00253ECF">
      <w:pPr>
        <w:rPr>
          <w:lang w:val="en-CA"/>
        </w:rPr>
      </w:pPr>
    </w:p>
    <w:p w14:paraId="05812D7D" w14:textId="77777777" w:rsidR="00253ECF" w:rsidRPr="001061BB" w:rsidRDefault="00253ECF" w:rsidP="00253ECF">
      <w:pPr>
        <w:rPr>
          <w:lang w:val="en-CA"/>
        </w:rPr>
      </w:pPr>
    </w:p>
    <w:p w14:paraId="47BAC1AB" w14:textId="77777777" w:rsidR="00253ECF" w:rsidRPr="001061BB" w:rsidRDefault="00253ECF" w:rsidP="00253ECF">
      <w:pPr>
        <w:rPr>
          <w:lang w:val="en-CA"/>
        </w:rPr>
      </w:pPr>
    </w:p>
    <w:p w14:paraId="62A48BDE" w14:textId="77777777" w:rsidR="00253ECF" w:rsidRPr="001061BB" w:rsidRDefault="00253ECF" w:rsidP="00253ECF">
      <w:pPr>
        <w:rPr>
          <w:lang w:val="en-CA"/>
        </w:rPr>
      </w:pPr>
    </w:p>
    <w:p w14:paraId="5D96C02E" w14:textId="77777777" w:rsidR="00253ECF" w:rsidRPr="001061BB" w:rsidRDefault="00253ECF" w:rsidP="00253ECF">
      <w:pPr>
        <w:rPr>
          <w:lang w:val="en-CA"/>
        </w:rPr>
      </w:pPr>
    </w:p>
    <w:p w14:paraId="7B577A33" w14:textId="77777777" w:rsidR="00253ECF" w:rsidRPr="001061BB" w:rsidRDefault="00253ECF" w:rsidP="00253ECF">
      <w:pPr>
        <w:rPr>
          <w:lang w:val="en-CA"/>
        </w:rPr>
      </w:pPr>
    </w:p>
    <w:p w14:paraId="65F80065" w14:textId="77777777" w:rsidR="00253ECF" w:rsidRPr="001061BB" w:rsidRDefault="00253ECF" w:rsidP="00253ECF">
      <w:pPr>
        <w:rPr>
          <w:lang w:val="en-CA"/>
        </w:rPr>
      </w:pPr>
    </w:p>
    <w:p w14:paraId="763404EB" w14:textId="77777777" w:rsidR="00253ECF" w:rsidRPr="001061BB" w:rsidRDefault="00253ECF" w:rsidP="00253ECF">
      <w:pPr>
        <w:rPr>
          <w:lang w:val="en-CA"/>
        </w:rPr>
      </w:pPr>
    </w:p>
    <w:p w14:paraId="44ADB098" w14:textId="77777777" w:rsidR="00253ECF" w:rsidRPr="001061BB" w:rsidRDefault="00253ECF" w:rsidP="00253ECF">
      <w:pPr>
        <w:rPr>
          <w:lang w:val="en-CA"/>
        </w:rPr>
      </w:pPr>
    </w:p>
    <w:p w14:paraId="565C8F8F" w14:textId="77777777" w:rsidR="00253ECF" w:rsidRPr="001061BB" w:rsidRDefault="00253ECF" w:rsidP="00253ECF">
      <w:pPr>
        <w:ind w:left="100"/>
        <w:rPr>
          <w:i/>
          <w:iCs/>
          <w:sz w:val="20"/>
          <w:szCs w:val="20"/>
          <w:lang w:val="en-CA"/>
        </w:rPr>
      </w:pPr>
      <w:r w:rsidRPr="001061BB">
        <w:rPr>
          <w:b/>
          <w:bCs/>
          <w:sz w:val="20"/>
          <w:szCs w:val="20"/>
          <w:lang w:val="en-CA"/>
        </w:rPr>
        <w:t xml:space="preserve">Supplementary Figure 2. </w:t>
      </w:r>
      <w:r w:rsidRPr="001061BB">
        <w:rPr>
          <w:sz w:val="20"/>
          <w:szCs w:val="20"/>
          <w:lang w:val="en-CA"/>
        </w:rPr>
        <w:t xml:space="preserve">TAREAN graph and </w:t>
      </w:r>
      <w:proofErr w:type="spellStart"/>
      <w:r w:rsidRPr="001061BB">
        <w:rPr>
          <w:sz w:val="20"/>
          <w:szCs w:val="20"/>
          <w:lang w:val="en-CA"/>
        </w:rPr>
        <w:t>dotplot</w:t>
      </w:r>
      <w:proofErr w:type="spellEnd"/>
      <w:r w:rsidRPr="001061BB">
        <w:rPr>
          <w:sz w:val="20"/>
          <w:szCs w:val="20"/>
          <w:lang w:val="en-CA"/>
        </w:rPr>
        <w:t xml:space="preserve"> of new </w:t>
      </w:r>
      <w:r w:rsidRPr="001061BB">
        <w:rPr>
          <w:i/>
          <w:iCs/>
          <w:sz w:val="20"/>
          <w:szCs w:val="20"/>
          <w:lang w:val="en-CA"/>
        </w:rPr>
        <w:t xml:space="preserve">Alstroemeria </w:t>
      </w:r>
      <w:r w:rsidRPr="001061BB">
        <w:rPr>
          <w:sz w:val="20"/>
          <w:szCs w:val="20"/>
          <w:lang w:val="en-CA"/>
        </w:rPr>
        <w:t xml:space="preserve">satellite DNAs selected for chromosomal mapping. In a, AhoSAT2-361 of </w:t>
      </w:r>
      <w:r w:rsidRPr="001061BB">
        <w:rPr>
          <w:i/>
          <w:iCs/>
          <w:sz w:val="20"/>
          <w:szCs w:val="20"/>
          <w:lang w:val="en-CA"/>
        </w:rPr>
        <w:t xml:space="preserve">A. hookeri </w:t>
      </w:r>
      <w:r w:rsidRPr="001061BB">
        <w:rPr>
          <w:sz w:val="20"/>
          <w:szCs w:val="20"/>
          <w:lang w:val="en-CA"/>
        </w:rPr>
        <w:t xml:space="preserve">and in b, AliSAT1-285 of </w:t>
      </w:r>
      <w:r w:rsidRPr="001061BB">
        <w:rPr>
          <w:i/>
          <w:iCs/>
          <w:sz w:val="20"/>
          <w:szCs w:val="20"/>
          <w:lang w:val="en-CA"/>
        </w:rPr>
        <w:t xml:space="preserve">A. </w:t>
      </w:r>
      <w:proofErr w:type="spellStart"/>
      <w:r w:rsidRPr="001061BB">
        <w:rPr>
          <w:i/>
          <w:iCs/>
          <w:sz w:val="20"/>
          <w:szCs w:val="20"/>
          <w:lang w:val="en-CA"/>
        </w:rPr>
        <w:t>ligtu</w:t>
      </w:r>
      <w:proofErr w:type="spellEnd"/>
      <w:r w:rsidRPr="001061BB">
        <w:rPr>
          <w:i/>
          <w:iCs/>
          <w:sz w:val="20"/>
          <w:szCs w:val="20"/>
          <w:lang w:val="en-CA"/>
        </w:rPr>
        <w:t>.</w:t>
      </w:r>
    </w:p>
    <w:p w14:paraId="37FC40B5" w14:textId="77777777" w:rsidR="00253ECF" w:rsidRPr="001061BB" w:rsidRDefault="00253ECF" w:rsidP="00253ECF">
      <w:pPr>
        <w:rPr>
          <w:lang w:val="en-CA"/>
        </w:rPr>
      </w:pPr>
    </w:p>
    <w:p w14:paraId="634B3ED6" w14:textId="77777777" w:rsidR="00253ECF" w:rsidRPr="001061BB" w:rsidRDefault="00253ECF" w:rsidP="00253ECF">
      <w:pPr>
        <w:rPr>
          <w:lang w:val="en-CA"/>
        </w:rPr>
      </w:pPr>
    </w:p>
    <w:p w14:paraId="58B684D6" w14:textId="77777777" w:rsidR="00253ECF" w:rsidRPr="001061BB" w:rsidRDefault="00253ECF" w:rsidP="00253ECF">
      <w:pPr>
        <w:rPr>
          <w:lang w:val="en-CA"/>
        </w:rPr>
      </w:pPr>
    </w:p>
    <w:p w14:paraId="6D12F190" w14:textId="77777777" w:rsidR="00253ECF" w:rsidRPr="001061BB" w:rsidRDefault="00253ECF" w:rsidP="00253ECF">
      <w:pPr>
        <w:rPr>
          <w:lang w:val="en-CA"/>
        </w:rPr>
      </w:pPr>
    </w:p>
    <w:p w14:paraId="0ACA09C4" w14:textId="77777777" w:rsidR="00253ECF" w:rsidRPr="001061BB" w:rsidRDefault="00253ECF" w:rsidP="00253ECF">
      <w:pPr>
        <w:rPr>
          <w:lang w:val="en-CA"/>
        </w:rPr>
      </w:pPr>
    </w:p>
    <w:p w14:paraId="03E55FC6" w14:textId="77777777" w:rsidR="00253ECF" w:rsidRPr="001061BB" w:rsidRDefault="00253ECF" w:rsidP="00253ECF">
      <w:pPr>
        <w:rPr>
          <w:lang w:val="en-CA"/>
        </w:rPr>
      </w:pPr>
    </w:p>
    <w:p w14:paraId="1197F1EB" w14:textId="77777777" w:rsidR="00253ECF" w:rsidRPr="001061BB" w:rsidRDefault="00253ECF" w:rsidP="00253ECF">
      <w:pPr>
        <w:rPr>
          <w:lang w:val="en-CA"/>
        </w:rPr>
      </w:pPr>
    </w:p>
    <w:p w14:paraId="0D2886B0" w14:textId="77777777" w:rsidR="00253ECF" w:rsidRPr="001061BB" w:rsidRDefault="00253ECF" w:rsidP="00253ECF">
      <w:pPr>
        <w:rPr>
          <w:lang w:val="en-CA"/>
        </w:rPr>
      </w:pPr>
    </w:p>
    <w:p w14:paraId="66C3B7E5" w14:textId="77777777" w:rsidR="00253ECF" w:rsidRPr="001061BB" w:rsidRDefault="00253ECF" w:rsidP="00253ECF">
      <w:pPr>
        <w:rPr>
          <w:lang w:val="en-CA"/>
        </w:rPr>
      </w:pPr>
    </w:p>
    <w:p w14:paraId="7D72C19A" w14:textId="77777777" w:rsidR="00253ECF" w:rsidRPr="001061BB" w:rsidRDefault="00253ECF" w:rsidP="00253ECF">
      <w:pPr>
        <w:rPr>
          <w:lang w:val="en-CA"/>
        </w:rPr>
      </w:pPr>
    </w:p>
    <w:p w14:paraId="367A22FD" w14:textId="77777777" w:rsidR="00253ECF" w:rsidRPr="001061BB" w:rsidRDefault="00253ECF" w:rsidP="00253ECF">
      <w:pPr>
        <w:rPr>
          <w:lang w:val="en-CA"/>
        </w:rPr>
      </w:pPr>
    </w:p>
    <w:p w14:paraId="069D0913" w14:textId="77777777" w:rsidR="00253ECF" w:rsidRPr="001061BB" w:rsidRDefault="00253ECF" w:rsidP="00253ECF">
      <w:pPr>
        <w:rPr>
          <w:lang w:val="en-CA"/>
        </w:rPr>
      </w:pPr>
    </w:p>
    <w:p w14:paraId="5171C41D" w14:textId="77777777" w:rsidR="00253ECF" w:rsidRPr="001061BB" w:rsidRDefault="00253ECF" w:rsidP="00253ECF">
      <w:pPr>
        <w:rPr>
          <w:lang w:val="en-CA"/>
        </w:rPr>
      </w:pPr>
    </w:p>
    <w:p w14:paraId="147D7ECE" w14:textId="77777777" w:rsidR="00253ECF" w:rsidRPr="001061BB" w:rsidRDefault="00253ECF" w:rsidP="00253ECF">
      <w:pPr>
        <w:rPr>
          <w:lang w:val="en-CA"/>
        </w:rPr>
      </w:pPr>
    </w:p>
    <w:p w14:paraId="2D765863" w14:textId="77777777" w:rsidR="00253ECF" w:rsidRPr="001061BB" w:rsidRDefault="00253ECF" w:rsidP="00253ECF">
      <w:pPr>
        <w:rPr>
          <w:lang w:val="en-CA"/>
        </w:rPr>
      </w:pPr>
    </w:p>
    <w:p w14:paraId="3029A69B" w14:textId="77777777" w:rsidR="00253ECF" w:rsidRPr="001061BB" w:rsidRDefault="00253ECF" w:rsidP="00253ECF">
      <w:pPr>
        <w:rPr>
          <w:lang w:val="en-CA"/>
        </w:rPr>
      </w:pPr>
    </w:p>
    <w:p w14:paraId="48E95D94" w14:textId="77777777" w:rsidR="00253ECF" w:rsidRPr="001061BB" w:rsidRDefault="00253ECF" w:rsidP="00253ECF">
      <w:pPr>
        <w:rPr>
          <w:lang w:val="en-CA"/>
        </w:rPr>
      </w:pPr>
    </w:p>
    <w:p w14:paraId="3BB7C55E" w14:textId="77777777" w:rsidR="00253ECF" w:rsidRPr="001061BB" w:rsidRDefault="00253ECF" w:rsidP="00253ECF">
      <w:pPr>
        <w:rPr>
          <w:lang w:val="en-CA"/>
        </w:rPr>
      </w:pPr>
    </w:p>
    <w:p w14:paraId="141B6F62" w14:textId="77777777" w:rsidR="00253ECF" w:rsidRPr="001061BB" w:rsidRDefault="00253ECF" w:rsidP="00253ECF">
      <w:pPr>
        <w:rPr>
          <w:lang w:val="en-CA"/>
        </w:rPr>
      </w:pPr>
    </w:p>
    <w:p w14:paraId="7B8CB9F8" w14:textId="77777777" w:rsidR="00253ECF" w:rsidRPr="001061BB" w:rsidRDefault="00253ECF" w:rsidP="00253ECF">
      <w:pPr>
        <w:rPr>
          <w:lang w:val="en-CA"/>
        </w:rPr>
      </w:pPr>
    </w:p>
    <w:p w14:paraId="60C76836" w14:textId="77777777" w:rsidR="00253ECF" w:rsidRPr="001061BB" w:rsidRDefault="00253ECF" w:rsidP="00253ECF">
      <w:pPr>
        <w:rPr>
          <w:lang w:val="en-CA"/>
        </w:rPr>
      </w:pPr>
    </w:p>
    <w:p w14:paraId="5CF5C90A" w14:textId="77777777" w:rsidR="00253ECF" w:rsidRPr="001061BB" w:rsidRDefault="00253ECF" w:rsidP="00253ECF">
      <w:pPr>
        <w:rPr>
          <w:lang w:val="en-CA"/>
        </w:rPr>
      </w:pPr>
    </w:p>
    <w:p w14:paraId="5C2E7446" w14:textId="77777777" w:rsidR="00253ECF" w:rsidRPr="001061BB" w:rsidRDefault="00253ECF" w:rsidP="00253ECF">
      <w:pPr>
        <w:rPr>
          <w:lang w:val="en-CA"/>
        </w:rPr>
      </w:pPr>
    </w:p>
    <w:p w14:paraId="7D2F93FE" w14:textId="77777777" w:rsidR="00253ECF" w:rsidRPr="001061BB" w:rsidRDefault="00253ECF" w:rsidP="00253ECF">
      <w:pPr>
        <w:rPr>
          <w:lang w:val="en-CA"/>
        </w:rPr>
      </w:pPr>
    </w:p>
    <w:p w14:paraId="254D6D10" w14:textId="77777777" w:rsidR="00253ECF" w:rsidRDefault="00253ECF" w:rsidP="00253ECF">
      <w:pPr>
        <w:ind w:left="100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5DDC774" wp14:editId="48397632">
            <wp:extent cx="5579745" cy="4283986"/>
            <wp:effectExtent l="0" t="0" r="0" b="0"/>
            <wp:docPr id="911261392" name="image1.jpg" descr="Imagem de vídeo game  Descrição gerada automaticamente com confiança mé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Imagem de vídeo game  Descrição gerada automaticamente com confiança média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2839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5DC6F8" w14:textId="77777777" w:rsidR="00253ECF" w:rsidRPr="001061BB" w:rsidRDefault="00253ECF" w:rsidP="00253ECF">
      <w:pPr>
        <w:spacing w:before="152"/>
        <w:ind w:left="100" w:right="111" w:firstLine="41"/>
        <w:jc w:val="both"/>
        <w:rPr>
          <w:sz w:val="20"/>
          <w:szCs w:val="20"/>
          <w:lang w:val="en-CA"/>
        </w:rPr>
      </w:pPr>
      <w:r w:rsidRPr="001061BB">
        <w:rPr>
          <w:b/>
          <w:bCs/>
          <w:sz w:val="20"/>
          <w:szCs w:val="20"/>
          <w:lang w:val="en-CA"/>
        </w:rPr>
        <w:t xml:space="preserve">Supplementary Figure 3. </w:t>
      </w:r>
      <w:r w:rsidRPr="001061BB">
        <w:rPr>
          <w:sz w:val="20"/>
          <w:szCs w:val="20"/>
          <w:lang w:val="en-CA"/>
        </w:rPr>
        <w:t xml:space="preserve">Fluorescent </w:t>
      </w:r>
      <w:r w:rsidRPr="001061BB">
        <w:rPr>
          <w:i/>
          <w:iCs/>
          <w:sz w:val="20"/>
          <w:szCs w:val="20"/>
          <w:lang w:val="en-CA"/>
        </w:rPr>
        <w:t xml:space="preserve">in situ </w:t>
      </w:r>
      <w:r w:rsidRPr="001061BB">
        <w:rPr>
          <w:sz w:val="20"/>
          <w:szCs w:val="20"/>
          <w:lang w:val="en-CA"/>
        </w:rPr>
        <w:t xml:space="preserve">hybridization of </w:t>
      </w:r>
      <w:proofErr w:type="spellStart"/>
      <w:r w:rsidRPr="001061BB">
        <w:rPr>
          <w:sz w:val="20"/>
          <w:szCs w:val="20"/>
          <w:lang w:val="en-CA"/>
        </w:rPr>
        <w:t>satDNAs</w:t>
      </w:r>
      <w:proofErr w:type="spellEnd"/>
      <w:r w:rsidRPr="001061BB">
        <w:rPr>
          <w:sz w:val="20"/>
          <w:szCs w:val="20"/>
          <w:lang w:val="en-CA"/>
        </w:rPr>
        <w:t xml:space="preserve"> in Chilean </w:t>
      </w:r>
      <w:r w:rsidRPr="001061BB">
        <w:rPr>
          <w:i/>
          <w:iCs/>
          <w:sz w:val="20"/>
          <w:szCs w:val="20"/>
          <w:lang w:val="en-CA"/>
        </w:rPr>
        <w:t xml:space="preserve">Alstroemeria </w:t>
      </w:r>
      <w:r w:rsidRPr="001061BB">
        <w:rPr>
          <w:sz w:val="20"/>
          <w:szCs w:val="20"/>
          <w:lang w:val="en-CA"/>
        </w:rPr>
        <w:t xml:space="preserve">species. a-b) AhoSAT2-361 in </w:t>
      </w:r>
      <w:r w:rsidRPr="001061BB">
        <w:rPr>
          <w:i/>
          <w:iCs/>
          <w:sz w:val="20"/>
          <w:szCs w:val="20"/>
          <w:lang w:val="en-CA"/>
        </w:rPr>
        <w:t xml:space="preserve">A. </w:t>
      </w:r>
      <w:proofErr w:type="spellStart"/>
      <w:r w:rsidRPr="001061BB">
        <w:rPr>
          <w:i/>
          <w:iCs/>
          <w:sz w:val="20"/>
          <w:szCs w:val="20"/>
          <w:lang w:val="en-CA"/>
        </w:rPr>
        <w:t>ligtu</w:t>
      </w:r>
      <w:proofErr w:type="spellEnd"/>
      <w:r w:rsidRPr="001061BB">
        <w:rPr>
          <w:sz w:val="20"/>
          <w:szCs w:val="20"/>
          <w:lang w:val="en-CA"/>
        </w:rPr>
        <w:t xml:space="preserve">. c-d) AliSAT1-285 in </w:t>
      </w:r>
      <w:r w:rsidRPr="001061BB">
        <w:rPr>
          <w:i/>
          <w:iCs/>
          <w:sz w:val="20"/>
          <w:szCs w:val="20"/>
          <w:lang w:val="en-CA"/>
        </w:rPr>
        <w:t>A. hookeri</w:t>
      </w:r>
      <w:r w:rsidRPr="001061BB">
        <w:rPr>
          <w:sz w:val="20"/>
          <w:szCs w:val="20"/>
          <w:lang w:val="en-CA"/>
        </w:rPr>
        <w:t>. White arrows in a and c show DAPI blocks co-located with satellites. White arrows in d show weak satellite signals. Bar = 10µ.</w:t>
      </w:r>
    </w:p>
    <w:p w14:paraId="44D0EE3E" w14:textId="77777777" w:rsidR="00253ECF" w:rsidRDefault="00253ECF">
      <w:pPr>
        <w:rPr>
          <w:lang w:val="en-CA"/>
        </w:rPr>
      </w:pPr>
    </w:p>
    <w:p w14:paraId="74AFF023" w14:textId="77777777" w:rsidR="00253ECF" w:rsidRDefault="00253ECF">
      <w:pPr>
        <w:rPr>
          <w:lang w:val="en-CA"/>
        </w:rPr>
      </w:pPr>
    </w:p>
    <w:p w14:paraId="34B788D1" w14:textId="77777777" w:rsidR="00253ECF" w:rsidRDefault="00253ECF">
      <w:pPr>
        <w:rPr>
          <w:lang w:val="en-CA"/>
        </w:rPr>
      </w:pPr>
    </w:p>
    <w:p w14:paraId="624ACCB2" w14:textId="77777777" w:rsidR="00253ECF" w:rsidRDefault="00253ECF">
      <w:pPr>
        <w:rPr>
          <w:lang w:val="en-CA"/>
        </w:rPr>
      </w:pPr>
    </w:p>
    <w:p w14:paraId="7156DB6B" w14:textId="77777777" w:rsidR="00253ECF" w:rsidRDefault="00253ECF">
      <w:pPr>
        <w:rPr>
          <w:lang w:val="en-CA"/>
        </w:rPr>
      </w:pPr>
    </w:p>
    <w:p w14:paraId="42C7E59F" w14:textId="77777777" w:rsidR="00253ECF" w:rsidRDefault="00253ECF">
      <w:pPr>
        <w:rPr>
          <w:lang w:val="en-CA"/>
        </w:rPr>
      </w:pPr>
    </w:p>
    <w:p w14:paraId="47BB2505" w14:textId="77777777" w:rsidR="00253ECF" w:rsidRDefault="00253ECF">
      <w:pPr>
        <w:rPr>
          <w:lang w:val="en-CA"/>
        </w:rPr>
      </w:pPr>
    </w:p>
    <w:p w14:paraId="55E119B5" w14:textId="77777777" w:rsidR="001C4845" w:rsidRDefault="001C4845">
      <w:pPr>
        <w:rPr>
          <w:lang w:val="en-CA"/>
        </w:rPr>
        <w:sectPr w:rsidR="001C4845" w:rsidSect="001C4845">
          <w:headerReference w:type="default" r:id="rId9"/>
          <w:pgSz w:w="11910" w:h="16840"/>
          <w:pgMar w:top="120" w:right="280" w:bottom="1320" w:left="1400" w:header="728" w:footer="0" w:gutter="0"/>
          <w:pgNumType w:start="1"/>
          <w:cols w:space="720"/>
          <w:docGrid w:linePitch="299"/>
        </w:sectPr>
      </w:pPr>
    </w:p>
    <w:p w14:paraId="19DFB953" w14:textId="77777777" w:rsidR="00253ECF" w:rsidRDefault="00253ECF">
      <w:pPr>
        <w:rPr>
          <w:lang w:val="en-CA"/>
        </w:rPr>
      </w:pPr>
    </w:p>
    <w:p w14:paraId="20967CA9" w14:textId="77777777" w:rsidR="001C4845" w:rsidRDefault="001C4845" w:rsidP="001C4845">
      <w:pPr>
        <w:rPr>
          <w:lang w:val="en-CA"/>
        </w:rPr>
      </w:pPr>
    </w:p>
    <w:p w14:paraId="0F0C5AC1" w14:textId="21ED1DA1" w:rsidR="00253ECF" w:rsidRPr="001061BB" w:rsidRDefault="00253ECF" w:rsidP="001C4845">
      <w:pPr>
        <w:rPr>
          <w:sz w:val="20"/>
          <w:szCs w:val="20"/>
          <w:lang w:val="en-CA"/>
        </w:rPr>
      </w:pPr>
      <w:r w:rsidRPr="001061BB">
        <w:rPr>
          <w:b/>
          <w:bCs/>
          <w:sz w:val="18"/>
          <w:szCs w:val="18"/>
          <w:lang w:val="en-CA"/>
        </w:rPr>
        <w:t>Supplementary Table 1</w:t>
      </w:r>
      <w:r w:rsidRPr="001061BB">
        <w:rPr>
          <w:b/>
          <w:bCs/>
          <w:sz w:val="20"/>
          <w:szCs w:val="20"/>
          <w:lang w:val="en-CA"/>
        </w:rPr>
        <w:t xml:space="preserve">. </w:t>
      </w:r>
      <w:r w:rsidRPr="001061BB">
        <w:rPr>
          <w:sz w:val="20"/>
          <w:szCs w:val="20"/>
          <w:lang w:val="en-CA"/>
        </w:rPr>
        <w:t xml:space="preserve">Genomic proportions (%) of repetitive sequences identified in species of </w:t>
      </w:r>
      <w:r w:rsidRPr="001061BB">
        <w:rPr>
          <w:i/>
          <w:iCs/>
          <w:sz w:val="20"/>
          <w:szCs w:val="20"/>
          <w:lang w:val="en-CA"/>
        </w:rPr>
        <w:t xml:space="preserve">Alstroemeria </w:t>
      </w:r>
      <w:r w:rsidRPr="001061BB">
        <w:rPr>
          <w:sz w:val="20"/>
          <w:szCs w:val="20"/>
          <w:lang w:val="en-CA"/>
        </w:rPr>
        <w:t xml:space="preserve">after comparative </w:t>
      </w:r>
      <w:proofErr w:type="spellStart"/>
      <w:r w:rsidRPr="001061BB">
        <w:rPr>
          <w:sz w:val="20"/>
          <w:szCs w:val="20"/>
          <w:lang w:val="en-CA"/>
        </w:rPr>
        <w:t>RepeatExplorer</w:t>
      </w:r>
      <w:proofErr w:type="spellEnd"/>
      <w:r w:rsidRPr="001061BB">
        <w:rPr>
          <w:sz w:val="20"/>
          <w:szCs w:val="20"/>
          <w:lang w:val="en-CA"/>
        </w:rPr>
        <w:t xml:space="preserve"> analysis.</w:t>
      </w:r>
    </w:p>
    <w:p w14:paraId="680259AE" w14:textId="77777777" w:rsidR="00253ECF" w:rsidRPr="001061BB" w:rsidRDefault="00253ECF" w:rsidP="00253ECF">
      <w:pPr>
        <w:pBdr>
          <w:top w:val="nil"/>
          <w:left w:val="nil"/>
          <w:bottom w:val="nil"/>
          <w:right w:val="nil"/>
          <w:between w:val="nil"/>
        </w:pBdr>
        <w:spacing w:before="85" w:after="1"/>
        <w:rPr>
          <w:color w:val="000000"/>
          <w:sz w:val="20"/>
          <w:szCs w:val="20"/>
          <w:lang w:val="en-CA"/>
        </w:rPr>
      </w:pPr>
    </w:p>
    <w:tbl>
      <w:tblPr>
        <w:tblW w:w="14868" w:type="dxa"/>
        <w:tblInd w:w="127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83"/>
        <w:gridCol w:w="1059"/>
        <w:gridCol w:w="1147"/>
        <w:gridCol w:w="1125"/>
        <w:gridCol w:w="1653"/>
        <w:gridCol w:w="1264"/>
        <w:gridCol w:w="1076"/>
        <w:gridCol w:w="1255"/>
        <w:gridCol w:w="1156"/>
        <w:gridCol w:w="1275"/>
        <w:gridCol w:w="1275"/>
      </w:tblGrid>
      <w:tr w:rsidR="00253ECF" w14:paraId="745F9537" w14:textId="77777777" w:rsidTr="000757F8">
        <w:trPr>
          <w:trHeight w:val="822"/>
        </w:trPr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 w14:paraId="3D375190" w14:textId="77777777" w:rsidR="00253ECF" w:rsidRPr="001061BB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 w14:paraId="0E40C3A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right="27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</w:t>
            </w:r>
          </w:p>
          <w:p w14:paraId="659DA17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rPr>
                <w:color w:val="000000"/>
                <w:sz w:val="16"/>
                <w:szCs w:val="16"/>
              </w:rPr>
            </w:pPr>
          </w:p>
          <w:p w14:paraId="6B4787D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" w:right="27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exeren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 w14:paraId="32329BB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6" w:right="4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</w:t>
            </w:r>
          </w:p>
          <w:p w14:paraId="5A8BC0D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rPr>
                <w:color w:val="000000"/>
                <w:sz w:val="16"/>
                <w:szCs w:val="16"/>
              </w:rPr>
            </w:pPr>
          </w:p>
          <w:p w14:paraId="3E712B3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" w:right="2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hookeri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 w14:paraId="1694425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right="1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</w:t>
            </w:r>
          </w:p>
          <w:p w14:paraId="50C1B72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rPr>
                <w:color w:val="000000"/>
                <w:sz w:val="16"/>
                <w:szCs w:val="16"/>
              </w:rPr>
            </w:pPr>
          </w:p>
          <w:p w14:paraId="329C522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ligtu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 w14:paraId="3209374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rPr>
                <w:color w:val="000000"/>
                <w:sz w:val="16"/>
                <w:szCs w:val="16"/>
              </w:rPr>
            </w:pPr>
          </w:p>
          <w:p w14:paraId="2699873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98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 longistamine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14:paraId="6AE5113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rPr>
                <w:color w:val="000000"/>
                <w:sz w:val="16"/>
                <w:szCs w:val="16"/>
              </w:rPr>
            </w:pPr>
          </w:p>
          <w:p w14:paraId="70D2225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69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 monticola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 w14:paraId="487CB98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54" w:right="61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</w:t>
            </w:r>
          </w:p>
          <w:p w14:paraId="73E639F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rPr>
                <w:color w:val="000000"/>
                <w:sz w:val="16"/>
                <w:szCs w:val="16"/>
              </w:rPr>
            </w:pPr>
          </w:p>
          <w:p w14:paraId="624BD03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56" w:right="61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philippii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 w14:paraId="117EB8A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346" w:right="126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</w:t>
            </w:r>
          </w:p>
          <w:p w14:paraId="457E91C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rPr>
                <w:color w:val="000000"/>
                <w:sz w:val="16"/>
                <w:szCs w:val="16"/>
              </w:rPr>
            </w:pPr>
          </w:p>
          <w:p w14:paraId="23AB07C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9" w:right="126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psittacina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 w14:paraId="73558B7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348" w:right="12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</w:t>
            </w:r>
          </w:p>
          <w:p w14:paraId="33D46D4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rPr>
                <w:color w:val="000000"/>
                <w:sz w:val="16"/>
                <w:szCs w:val="16"/>
              </w:rPr>
            </w:pPr>
          </w:p>
          <w:p w14:paraId="77724D2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8" w:right="12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pulchr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7705FE9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right="11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</w:t>
            </w:r>
          </w:p>
          <w:p w14:paraId="3C05072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rPr>
                <w:color w:val="000000"/>
                <w:sz w:val="16"/>
                <w:szCs w:val="16"/>
              </w:rPr>
            </w:pPr>
          </w:p>
          <w:p w14:paraId="27EF44D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" w:right="11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violace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2130F3B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8" w:right="4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.</w:t>
            </w:r>
          </w:p>
          <w:p w14:paraId="6E02F79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rPr>
                <w:color w:val="000000"/>
                <w:sz w:val="16"/>
                <w:szCs w:val="16"/>
              </w:rPr>
            </w:pPr>
          </w:p>
          <w:p w14:paraId="02E05D1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right="11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urubiciensis</w:t>
            </w:r>
          </w:p>
        </w:tc>
      </w:tr>
      <w:tr w:rsidR="00253ECF" w14:paraId="0C3FDFC8" w14:textId="77777777" w:rsidTr="000757F8">
        <w:trPr>
          <w:trHeight w:val="565"/>
        </w:trPr>
        <w:tc>
          <w:tcPr>
            <w:tcW w:w="2583" w:type="dxa"/>
            <w:tcBorders>
              <w:top w:val="single" w:sz="4" w:space="0" w:color="000000"/>
            </w:tcBorders>
          </w:tcPr>
          <w:p w14:paraId="11EC4DB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08" w:right="1481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ome size (1C)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 w14:paraId="316EB4F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6"/>
              <w:ind w:left="4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 w14:paraId="7F20F36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9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0 pg –</w:t>
            </w:r>
          </w:p>
          <w:p w14:paraId="2E27369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9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42 Gb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 w14:paraId="3166669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83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70 pg –</w:t>
            </w:r>
          </w:p>
          <w:p w14:paraId="407BAFD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3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94 Gb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 w14:paraId="641588E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8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7 pg – 25.8</w:t>
            </w:r>
          </w:p>
          <w:p w14:paraId="293299F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2" w:right="8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 w14:paraId="154905C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6"/>
              <w:ind w:right="1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5 pg – 25,97 Gb*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 w14:paraId="2D6F587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2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5 pg –</w:t>
            </w:r>
          </w:p>
          <w:p w14:paraId="23A2B24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2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29 Gb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 w14:paraId="339DA20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8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5 pg –</w:t>
            </w:r>
          </w:p>
          <w:p w14:paraId="415E0A1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40 Gb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4FB6C20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3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5 pg –</w:t>
            </w:r>
          </w:p>
          <w:p w14:paraId="313DF83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1 GB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168D50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45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5 – 28.51</w:t>
            </w:r>
          </w:p>
          <w:p w14:paraId="1DC19FC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44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*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281C33A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8 pg –</w:t>
            </w:r>
          </w:p>
          <w:p w14:paraId="5CF709C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4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90 Gb*</w:t>
            </w:r>
          </w:p>
        </w:tc>
      </w:tr>
      <w:tr w:rsidR="00253ECF" w14:paraId="796B2227" w14:textId="77777777" w:rsidTr="000757F8">
        <w:trPr>
          <w:trHeight w:val="570"/>
        </w:trPr>
        <w:tc>
          <w:tcPr>
            <w:tcW w:w="2583" w:type="dxa"/>
          </w:tcPr>
          <w:p w14:paraId="0978BB2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5"/>
              <w:ind w:left="108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KL (μm)</w:t>
            </w:r>
          </w:p>
        </w:tc>
        <w:tc>
          <w:tcPr>
            <w:tcW w:w="1059" w:type="dxa"/>
          </w:tcPr>
          <w:p w14:paraId="77AF685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5"/>
              <w:ind w:left="4" w:right="27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7" w:type="dxa"/>
          </w:tcPr>
          <w:p w14:paraId="1F42571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5"/>
              <w:ind w:left="6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</w:tcPr>
          <w:p w14:paraId="4F1357C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5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53" w:type="dxa"/>
          </w:tcPr>
          <w:p w14:paraId="341B725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5"/>
              <w:ind w:left="2" w:right="85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4" w:type="dxa"/>
          </w:tcPr>
          <w:p w14:paraId="1BFF4A6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5"/>
              <w:ind w:right="12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6" w:type="dxa"/>
          </w:tcPr>
          <w:p w14:paraId="2BD62B7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5"/>
              <w:ind w:left="95" w:right="153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55" w:type="dxa"/>
          </w:tcPr>
          <w:p w14:paraId="524EF44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14:paraId="39FD7B5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5"/>
              <w:ind w:right="12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C72947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/>
              <w:rPr>
                <w:color w:val="000000"/>
                <w:sz w:val="16"/>
                <w:szCs w:val="16"/>
              </w:rPr>
            </w:pPr>
          </w:p>
          <w:p w14:paraId="62B7B3B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5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.25 μm</w:t>
            </w:r>
          </w:p>
        </w:tc>
        <w:tc>
          <w:tcPr>
            <w:tcW w:w="1275" w:type="dxa"/>
          </w:tcPr>
          <w:p w14:paraId="3C7541D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-</w:t>
            </w:r>
          </w:p>
        </w:tc>
      </w:tr>
      <w:tr w:rsidR="00253ECF" w14:paraId="384EB554" w14:textId="77777777" w:rsidTr="000757F8">
        <w:trPr>
          <w:trHeight w:val="411"/>
        </w:trPr>
        <w:tc>
          <w:tcPr>
            <w:tcW w:w="2583" w:type="dxa"/>
          </w:tcPr>
          <w:p w14:paraId="1E0A1E9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08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parative clustering reads</w:t>
            </w:r>
          </w:p>
        </w:tc>
        <w:tc>
          <w:tcPr>
            <w:tcW w:w="1059" w:type="dxa"/>
          </w:tcPr>
          <w:p w14:paraId="05445A6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2.730</w:t>
            </w:r>
          </w:p>
        </w:tc>
        <w:tc>
          <w:tcPr>
            <w:tcW w:w="1147" w:type="dxa"/>
          </w:tcPr>
          <w:p w14:paraId="2A4CE93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6" w:right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7.382</w:t>
            </w:r>
          </w:p>
        </w:tc>
        <w:tc>
          <w:tcPr>
            <w:tcW w:w="1125" w:type="dxa"/>
          </w:tcPr>
          <w:p w14:paraId="639B23D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8.328</w:t>
            </w:r>
          </w:p>
        </w:tc>
        <w:tc>
          <w:tcPr>
            <w:tcW w:w="1653" w:type="dxa"/>
          </w:tcPr>
          <w:p w14:paraId="51B9DE0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93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9.280</w:t>
            </w:r>
          </w:p>
        </w:tc>
        <w:tc>
          <w:tcPr>
            <w:tcW w:w="1264" w:type="dxa"/>
          </w:tcPr>
          <w:p w14:paraId="6288330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75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7.148</w:t>
            </w:r>
          </w:p>
        </w:tc>
        <w:tc>
          <w:tcPr>
            <w:tcW w:w="1076" w:type="dxa"/>
          </w:tcPr>
          <w:p w14:paraId="1E1A3DA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5" w:right="15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.124</w:t>
            </w:r>
          </w:p>
        </w:tc>
        <w:tc>
          <w:tcPr>
            <w:tcW w:w="1255" w:type="dxa"/>
          </w:tcPr>
          <w:p w14:paraId="6FBC0CA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4.394</w:t>
            </w:r>
          </w:p>
        </w:tc>
        <w:tc>
          <w:tcPr>
            <w:tcW w:w="1156" w:type="dxa"/>
          </w:tcPr>
          <w:p w14:paraId="1C3E4C7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349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9.346</w:t>
            </w:r>
          </w:p>
        </w:tc>
        <w:tc>
          <w:tcPr>
            <w:tcW w:w="1275" w:type="dxa"/>
          </w:tcPr>
          <w:p w14:paraId="1D085D5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6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1.498</w:t>
            </w:r>
          </w:p>
        </w:tc>
        <w:tc>
          <w:tcPr>
            <w:tcW w:w="1275" w:type="dxa"/>
          </w:tcPr>
          <w:p w14:paraId="64F223A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6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.864</w:t>
            </w:r>
          </w:p>
        </w:tc>
      </w:tr>
      <w:tr w:rsidR="00253ECF" w14:paraId="6A7203BA" w14:textId="77777777" w:rsidTr="000757F8">
        <w:trPr>
          <w:trHeight w:val="521"/>
        </w:trPr>
        <w:tc>
          <w:tcPr>
            <w:tcW w:w="2583" w:type="dxa"/>
          </w:tcPr>
          <w:p w14:paraId="3E8F346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08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1059" w:type="dxa"/>
          </w:tcPr>
          <w:p w14:paraId="16DB1C6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47" w:type="dxa"/>
          </w:tcPr>
          <w:p w14:paraId="6EDE71D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x</w:t>
            </w:r>
          </w:p>
        </w:tc>
        <w:tc>
          <w:tcPr>
            <w:tcW w:w="1125" w:type="dxa"/>
          </w:tcPr>
          <w:p w14:paraId="66C222B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x</w:t>
            </w:r>
          </w:p>
        </w:tc>
        <w:tc>
          <w:tcPr>
            <w:tcW w:w="1653" w:type="dxa"/>
          </w:tcPr>
          <w:p w14:paraId="40B9B53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543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x</w:t>
            </w:r>
          </w:p>
        </w:tc>
        <w:tc>
          <w:tcPr>
            <w:tcW w:w="1264" w:type="dxa"/>
          </w:tcPr>
          <w:p w14:paraId="2F69114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1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x</w:t>
            </w:r>
          </w:p>
        </w:tc>
        <w:tc>
          <w:tcPr>
            <w:tcW w:w="1076" w:type="dxa"/>
          </w:tcPr>
          <w:p w14:paraId="6CC8FA5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5" w:right="15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x</w:t>
            </w:r>
          </w:p>
        </w:tc>
        <w:tc>
          <w:tcPr>
            <w:tcW w:w="1255" w:type="dxa"/>
          </w:tcPr>
          <w:p w14:paraId="753950E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448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x</w:t>
            </w:r>
          </w:p>
        </w:tc>
        <w:tc>
          <w:tcPr>
            <w:tcW w:w="1156" w:type="dxa"/>
          </w:tcPr>
          <w:p w14:paraId="32E23BE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39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x</w:t>
            </w:r>
          </w:p>
        </w:tc>
        <w:tc>
          <w:tcPr>
            <w:tcW w:w="1275" w:type="dxa"/>
          </w:tcPr>
          <w:p w14:paraId="2C20385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x</w:t>
            </w:r>
          </w:p>
        </w:tc>
        <w:tc>
          <w:tcPr>
            <w:tcW w:w="1275" w:type="dxa"/>
          </w:tcPr>
          <w:p w14:paraId="6B1D9F3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x</w:t>
            </w:r>
          </w:p>
        </w:tc>
      </w:tr>
      <w:tr w:rsidR="00253ECF" w14:paraId="7E31A317" w14:textId="77777777" w:rsidTr="000757F8">
        <w:trPr>
          <w:trHeight w:val="412"/>
        </w:trPr>
        <w:tc>
          <w:tcPr>
            <w:tcW w:w="2583" w:type="dxa"/>
          </w:tcPr>
          <w:p w14:paraId="3305F56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/>
              <w:ind w:left="108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petitive elements</w:t>
            </w:r>
          </w:p>
        </w:tc>
        <w:tc>
          <w:tcPr>
            <w:tcW w:w="1059" w:type="dxa"/>
          </w:tcPr>
          <w:p w14:paraId="06A51DE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dxa"/>
          </w:tcPr>
          <w:p w14:paraId="077A0A4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6FEA19D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</w:tcPr>
          <w:p w14:paraId="02ED4BB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gridSpan w:val="2"/>
          </w:tcPr>
          <w:p w14:paraId="647E1E1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/>
              <w:ind w:left="119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ome proportion (%)</w:t>
            </w:r>
          </w:p>
        </w:tc>
        <w:tc>
          <w:tcPr>
            <w:tcW w:w="1255" w:type="dxa"/>
          </w:tcPr>
          <w:p w14:paraId="55545EA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0C0DDE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20EA71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72CD69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33976507" w14:textId="77777777" w:rsidTr="000757F8">
        <w:trPr>
          <w:trHeight w:val="301"/>
        </w:trPr>
        <w:tc>
          <w:tcPr>
            <w:tcW w:w="2583" w:type="dxa"/>
          </w:tcPr>
          <w:p w14:paraId="514A9EB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449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ass I</w:t>
            </w:r>
          </w:p>
        </w:tc>
        <w:tc>
          <w:tcPr>
            <w:tcW w:w="1059" w:type="dxa"/>
          </w:tcPr>
          <w:p w14:paraId="36B6D78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dxa"/>
          </w:tcPr>
          <w:p w14:paraId="1F7706C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344AA9C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</w:tcPr>
          <w:p w14:paraId="2F5FE95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</w:tcPr>
          <w:p w14:paraId="0D87BBB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</w:tcPr>
          <w:p w14:paraId="2B3876A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</w:tcPr>
          <w:p w14:paraId="302BC59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A48408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0E0022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CBFC28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213FC1D6" w14:textId="77777777" w:rsidTr="000757F8">
        <w:trPr>
          <w:trHeight w:val="301"/>
        </w:trPr>
        <w:tc>
          <w:tcPr>
            <w:tcW w:w="14868" w:type="dxa"/>
            <w:gridSpan w:val="11"/>
          </w:tcPr>
          <w:p w14:paraId="520B942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TR-retrotransposon</w:t>
            </w:r>
          </w:p>
        </w:tc>
      </w:tr>
      <w:tr w:rsidR="00253ECF" w14:paraId="300AD2EF" w14:textId="77777777" w:rsidTr="000757F8">
        <w:trPr>
          <w:trHeight w:val="411"/>
        </w:trPr>
        <w:tc>
          <w:tcPr>
            <w:tcW w:w="2583" w:type="dxa"/>
          </w:tcPr>
          <w:p w14:paraId="25FBF98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33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y1/copia</w:t>
            </w:r>
          </w:p>
        </w:tc>
        <w:tc>
          <w:tcPr>
            <w:tcW w:w="1059" w:type="dxa"/>
          </w:tcPr>
          <w:p w14:paraId="4EA047C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dxa"/>
          </w:tcPr>
          <w:p w14:paraId="75EF26D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72B1D5C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</w:tcPr>
          <w:p w14:paraId="2B622A4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</w:tcPr>
          <w:p w14:paraId="6FFBAAB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</w:tcPr>
          <w:p w14:paraId="24D0598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</w:tcPr>
          <w:p w14:paraId="6806D15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14:paraId="68995C1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E6E5FE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B63002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4E5500CC" w14:textId="77777777" w:rsidTr="000757F8">
        <w:trPr>
          <w:trHeight w:val="411"/>
        </w:trPr>
        <w:tc>
          <w:tcPr>
            <w:tcW w:w="2583" w:type="dxa"/>
          </w:tcPr>
          <w:p w14:paraId="2A4AD5B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424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rk</w:t>
            </w:r>
          </w:p>
        </w:tc>
        <w:tc>
          <w:tcPr>
            <w:tcW w:w="1059" w:type="dxa"/>
          </w:tcPr>
          <w:p w14:paraId="13F5C4D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0</w:t>
            </w:r>
          </w:p>
        </w:tc>
        <w:tc>
          <w:tcPr>
            <w:tcW w:w="1147" w:type="dxa"/>
          </w:tcPr>
          <w:p w14:paraId="568D538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6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125" w:type="dxa"/>
          </w:tcPr>
          <w:p w14:paraId="06C96F2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653" w:type="dxa"/>
          </w:tcPr>
          <w:p w14:paraId="78BB001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8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64" w:type="dxa"/>
          </w:tcPr>
          <w:p w14:paraId="38FF5E0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1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076" w:type="dxa"/>
          </w:tcPr>
          <w:p w14:paraId="37C70D2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5" w:right="15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255" w:type="dxa"/>
          </w:tcPr>
          <w:p w14:paraId="6A4F9BF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156" w:type="dxa"/>
          </w:tcPr>
          <w:p w14:paraId="0B1FC2B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275" w:type="dxa"/>
          </w:tcPr>
          <w:p w14:paraId="5C7E2B8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275" w:type="dxa"/>
          </w:tcPr>
          <w:p w14:paraId="6F59426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7</w:t>
            </w:r>
          </w:p>
        </w:tc>
      </w:tr>
      <w:tr w:rsidR="00253ECF" w14:paraId="3C18E92C" w14:textId="77777777" w:rsidTr="000757F8">
        <w:trPr>
          <w:trHeight w:val="411"/>
        </w:trPr>
        <w:tc>
          <w:tcPr>
            <w:tcW w:w="2583" w:type="dxa"/>
          </w:tcPr>
          <w:p w14:paraId="2E0C5F5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11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IRE</w:t>
            </w:r>
          </w:p>
        </w:tc>
        <w:tc>
          <w:tcPr>
            <w:tcW w:w="1059" w:type="dxa"/>
          </w:tcPr>
          <w:p w14:paraId="2BB330A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47" w:type="dxa"/>
          </w:tcPr>
          <w:p w14:paraId="145F380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6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25" w:type="dxa"/>
          </w:tcPr>
          <w:p w14:paraId="23F58D4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53" w:type="dxa"/>
          </w:tcPr>
          <w:p w14:paraId="1E39DF1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8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64" w:type="dxa"/>
          </w:tcPr>
          <w:p w14:paraId="2D3070B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1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76" w:type="dxa"/>
          </w:tcPr>
          <w:p w14:paraId="365FE90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5" w:right="15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55" w:type="dxa"/>
          </w:tcPr>
          <w:p w14:paraId="187B8A4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56" w:type="dxa"/>
          </w:tcPr>
          <w:p w14:paraId="5673E23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75" w:type="dxa"/>
          </w:tcPr>
          <w:p w14:paraId="36BA227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75" w:type="dxa"/>
          </w:tcPr>
          <w:p w14:paraId="1DC8D17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253ECF" w14:paraId="62EC14DA" w14:textId="77777777" w:rsidTr="000757F8">
        <w:trPr>
          <w:trHeight w:val="411"/>
        </w:trPr>
        <w:tc>
          <w:tcPr>
            <w:tcW w:w="2583" w:type="dxa"/>
          </w:tcPr>
          <w:p w14:paraId="22B60B2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716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gela</w:t>
            </w:r>
          </w:p>
        </w:tc>
        <w:tc>
          <w:tcPr>
            <w:tcW w:w="1059" w:type="dxa"/>
          </w:tcPr>
          <w:p w14:paraId="3CD6028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47" w:type="dxa"/>
          </w:tcPr>
          <w:p w14:paraId="792AB89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6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25" w:type="dxa"/>
          </w:tcPr>
          <w:p w14:paraId="76F8A61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653" w:type="dxa"/>
          </w:tcPr>
          <w:p w14:paraId="3C08986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8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64" w:type="dxa"/>
          </w:tcPr>
          <w:p w14:paraId="30CB450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1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76" w:type="dxa"/>
          </w:tcPr>
          <w:p w14:paraId="01237AA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5" w:right="15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55" w:type="dxa"/>
          </w:tcPr>
          <w:p w14:paraId="4924339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56" w:type="dxa"/>
          </w:tcPr>
          <w:p w14:paraId="0CDC6ED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5" w:type="dxa"/>
          </w:tcPr>
          <w:p w14:paraId="7F960A5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75" w:type="dxa"/>
          </w:tcPr>
          <w:p w14:paraId="3A18C28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</w:tr>
      <w:tr w:rsidR="00253ECF" w14:paraId="554F46E3" w14:textId="77777777" w:rsidTr="000757F8">
        <w:trPr>
          <w:trHeight w:val="411"/>
        </w:trPr>
        <w:tc>
          <w:tcPr>
            <w:tcW w:w="2583" w:type="dxa"/>
          </w:tcPr>
          <w:p w14:paraId="15E8DE8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31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R</w:t>
            </w:r>
          </w:p>
        </w:tc>
        <w:tc>
          <w:tcPr>
            <w:tcW w:w="1059" w:type="dxa"/>
          </w:tcPr>
          <w:p w14:paraId="21AE2AD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47" w:type="dxa"/>
          </w:tcPr>
          <w:p w14:paraId="31ADC09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6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25" w:type="dxa"/>
          </w:tcPr>
          <w:p w14:paraId="71C11AF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653" w:type="dxa"/>
          </w:tcPr>
          <w:p w14:paraId="183480F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8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64" w:type="dxa"/>
          </w:tcPr>
          <w:p w14:paraId="3143B0A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1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76" w:type="dxa"/>
          </w:tcPr>
          <w:p w14:paraId="0CDC263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5" w:right="15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55" w:type="dxa"/>
          </w:tcPr>
          <w:p w14:paraId="74B222D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1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56" w:type="dxa"/>
          </w:tcPr>
          <w:p w14:paraId="70F00B7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75" w:type="dxa"/>
          </w:tcPr>
          <w:p w14:paraId="43F4C14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75" w:type="dxa"/>
          </w:tcPr>
          <w:p w14:paraId="1FA6992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253ECF" w14:paraId="74D2B896" w14:textId="77777777" w:rsidTr="000757F8">
        <w:trPr>
          <w:trHeight w:val="411"/>
        </w:trPr>
        <w:tc>
          <w:tcPr>
            <w:tcW w:w="2583" w:type="dxa"/>
          </w:tcPr>
          <w:p w14:paraId="5D5F4FC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393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vana</w:t>
            </w:r>
          </w:p>
        </w:tc>
        <w:tc>
          <w:tcPr>
            <w:tcW w:w="1059" w:type="dxa"/>
          </w:tcPr>
          <w:p w14:paraId="2C83580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47" w:type="dxa"/>
          </w:tcPr>
          <w:p w14:paraId="45D6131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6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25" w:type="dxa"/>
          </w:tcPr>
          <w:p w14:paraId="40A7127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653" w:type="dxa"/>
          </w:tcPr>
          <w:p w14:paraId="647BAF5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8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64" w:type="dxa"/>
          </w:tcPr>
          <w:p w14:paraId="7802E6E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1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76" w:type="dxa"/>
          </w:tcPr>
          <w:p w14:paraId="226162F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5" w:right="15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55" w:type="dxa"/>
          </w:tcPr>
          <w:p w14:paraId="0D1E945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56" w:type="dxa"/>
          </w:tcPr>
          <w:p w14:paraId="692DBC0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75" w:type="dxa"/>
          </w:tcPr>
          <w:p w14:paraId="1A940E8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7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75" w:type="dxa"/>
          </w:tcPr>
          <w:p w14:paraId="3CFDEF5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7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</w:tr>
      <w:tr w:rsidR="00253ECF" w14:paraId="320F3E9A" w14:textId="77777777" w:rsidTr="000757F8">
        <w:trPr>
          <w:trHeight w:val="411"/>
        </w:trPr>
        <w:tc>
          <w:tcPr>
            <w:tcW w:w="2583" w:type="dxa"/>
          </w:tcPr>
          <w:p w14:paraId="53003B3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74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e</w:t>
            </w:r>
          </w:p>
        </w:tc>
        <w:tc>
          <w:tcPr>
            <w:tcW w:w="1059" w:type="dxa"/>
          </w:tcPr>
          <w:p w14:paraId="4AED90F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47" w:type="dxa"/>
          </w:tcPr>
          <w:p w14:paraId="16DF2C9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6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25" w:type="dxa"/>
          </w:tcPr>
          <w:p w14:paraId="0ABEAD6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653" w:type="dxa"/>
          </w:tcPr>
          <w:p w14:paraId="500EBDE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8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64" w:type="dxa"/>
          </w:tcPr>
          <w:p w14:paraId="60991CD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1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76" w:type="dxa"/>
          </w:tcPr>
          <w:p w14:paraId="6CF3511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5" w:right="15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55" w:type="dxa"/>
          </w:tcPr>
          <w:p w14:paraId="4D7AF76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56" w:type="dxa"/>
          </w:tcPr>
          <w:p w14:paraId="0171599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75" w:type="dxa"/>
          </w:tcPr>
          <w:p w14:paraId="7486104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75" w:type="dxa"/>
          </w:tcPr>
          <w:p w14:paraId="562A5BC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9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253ECF" w14:paraId="7B7AF3A7" w14:textId="77777777" w:rsidTr="000757F8">
        <w:trPr>
          <w:trHeight w:val="411"/>
        </w:trPr>
        <w:tc>
          <w:tcPr>
            <w:tcW w:w="2583" w:type="dxa"/>
          </w:tcPr>
          <w:p w14:paraId="0DE16FF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" w:right="33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y3/gypsy</w:t>
            </w:r>
          </w:p>
        </w:tc>
        <w:tc>
          <w:tcPr>
            <w:tcW w:w="1059" w:type="dxa"/>
          </w:tcPr>
          <w:p w14:paraId="1C911E4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dxa"/>
          </w:tcPr>
          <w:p w14:paraId="0643C24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</w:tcPr>
          <w:p w14:paraId="70808C2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</w:tcPr>
          <w:p w14:paraId="0E8ECCF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</w:tcPr>
          <w:p w14:paraId="175A6DD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</w:tcPr>
          <w:p w14:paraId="03355F0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</w:tcPr>
          <w:p w14:paraId="318A40D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FE5662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E8C909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193504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44B643E8" w14:textId="77777777" w:rsidTr="000757F8">
        <w:trPr>
          <w:trHeight w:val="411"/>
        </w:trPr>
        <w:tc>
          <w:tcPr>
            <w:tcW w:w="2583" w:type="dxa"/>
            <w:tcBorders>
              <w:bottom w:val="nil"/>
            </w:tcBorders>
          </w:tcPr>
          <w:p w14:paraId="36E23B4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778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hromovirus</w:t>
            </w:r>
          </w:p>
        </w:tc>
        <w:tc>
          <w:tcPr>
            <w:tcW w:w="1059" w:type="dxa"/>
            <w:tcBorders>
              <w:bottom w:val="nil"/>
            </w:tcBorders>
          </w:tcPr>
          <w:p w14:paraId="200955D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dxa"/>
            <w:tcBorders>
              <w:bottom w:val="nil"/>
            </w:tcBorders>
          </w:tcPr>
          <w:p w14:paraId="212E9EF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14:paraId="1494B09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  <w:tcBorders>
              <w:bottom w:val="nil"/>
            </w:tcBorders>
          </w:tcPr>
          <w:p w14:paraId="2746477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4E2FD70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tcBorders>
              <w:bottom w:val="nil"/>
            </w:tcBorders>
          </w:tcPr>
          <w:p w14:paraId="1C58EFA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tcBorders>
              <w:bottom w:val="nil"/>
            </w:tcBorders>
          </w:tcPr>
          <w:p w14:paraId="1AED9CE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tcBorders>
              <w:bottom w:val="nil"/>
            </w:tcBorders>
          </w:tcPr>
          <w:p w14:paraId="28A9F4B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1B1E927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EE57B4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0BE3F041" w14:textId="77777777" w:rsidTr="000757F8">
        <w:trPr>
          <w:trHeight w:val="296"/>
        </w:trPr>
        <w:tc>
          <w:tcPr>
            <w:tcW w:w="2583" w:type="dxa"/>
            <w:tcBorders>
              <w:top w:val="nil"/>
              <w:bottom w:val="nil"/>
            </w:tcBorders>
          </w:tcPr>
          <w:p w14:paraId="1F57E64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right="369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ekay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A2A518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1" w:right="2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4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486FED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6" w:right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9EC350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1" w:right="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40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15BC52F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right="8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6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4C6E73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36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6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DA189B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95" w:right="15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92C1B4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362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C1E38D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315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76B09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6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60BA9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 w:line="164" w:lineRule="auto"/>
              <w:ind w:left="6" w:right="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07</w:t>
            </w:r>
          </w:p>
        </w:tc>
      </w:tr>
    </w:tbl>
    <w:p w14:paraId="4284B193" w14:textId="77777777" w:rsidR="00253ECF" w:rsidRDefault="00253ECF" w:rsidP="00253ECF">
      <w:pPr>
        <w:spacing w:line="164" w:lineRule="auto"/>
        <w:rPr>
          <w:sz w:val="16"/>
          <w:szCs w:val="16"/>
        </w:rPr>
        <w:sectPr w:rsidR="00253ECF" w:rsidSect="00253ECF">
          <w:pgSz w:w="16840" w:h="11910" w:orient="landscape"/>
          <w:pgMar w:top="1400" w:right="120" w:bottom="280" w:left="1320" w:header="728" w:footer="0" w:gutter="0"/>
          <w:pgNumType w:start="1"/>
          <w:cols w:space="720"/>
        </w:sectPr>
      </w:pPr>
    </w:p>
    <w:p w14:paraId="779D2493" w14:textId="77777777" w:rsidR="00253ECF" w:rsidRDefault="00253ECF" w:rsidP="00253ECF">
      <w:pPr>
        <w:pBdr>
          <w:top w:val="nil"/>
          <w:left w:val="nil"/>
          <w:bottom w:val="nil"/>
          <w:right w:val="nil"/>
          <w:between w:val="nil"/>
        </w:pBdr>
        <w:spacing w:before="58"/>
        <w:rPr>
          <w:color w:val="000000"/>
          <w:sz w:val="20"/>
          <w:szCs w:val="20"/>
        </w:rPr>
      </w:pPr>
    </w:p>
    <w:tbl>
      <w:tblPr>
        <w:tblW w:w="14737" w:type="dxa"/>
        <w:jc w:val="center"/>
        <w:tblBorders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05"/>
        <w:gridCol w:w="992"/>
        <w:gridCol w:w="1276"/>
        <w:gridCol w:w="992"/>
        <w:gridCol w:w="1701"/>
        <w:gridCol w:w="1570"/>
        <w:gridCol w:w="1134"/>
        <w:gridCol w:w="1276"/>
        <w:gridCol w:w="1134"/>
        <w:gridCol w:w="982"/>
        <w:gridCol w:w="1275"/>
      </w:tblGrid>
      <w:tr w:rsidR="00253ECF" w14:paraId="5722A80F" w14:textId="77777777" w:rsidTr="000757F8">
        <w:trPr>
          <w:trHeight w:val="295"/>
          <w:jc w:val="center"/>
        </w:trPr>
        <w:tc>
          <w:tcPr>
            <w:tcW w:w="2405" w:type="dxa"/>
          </w:tcPr>
          <w:p w14:paraId="629102E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left="1439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RM</w:t>
            </w:r>
          </w:p>
        </w:tc>
        <w:tc>
          <w:tcPr>
            <w:tcW w:w="992" w:type="dxa"/>
          </w:tcPr>
          <w:p w14:paraId="702845B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276" w:type="dxa"/>
          </w:tcPr>
          <w:p w14:paraId="5408088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92" w:type="dxa"/>
          </w:tcPr>
          <w:p w14:paraId="533BE49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701" w:type="dxa"/>
          </w:tcPr>
          <w:p w14:paraId="3BBDE5A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570" w:type="dxa"/>
          </w:tcPr>
          <w:p w14:paraId="7F20EFB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34" w:type="dxa"/>
          </w:tcPr>
          <w:p w14:paraId="2D9A3A5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276" w:type="dxa"/>
          </w:tcPr>
          <w:p w14:paraId="10BC1DA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34" w:type="dxa"/>
          </w:tcPr>
          <w:p w14:paraId="1BCA5C8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82" w:type="dxa"/>
          </w:tcPr>
          <w:p w14:paraId="3D4D284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275" w:type="dxa"/>
          </w:tcPr>
          <w:p w14:paraId="540ECED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79" w:lineRule="auto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</w:tr>
      <w:tr w:rsidR="00253ECF" w14:paraId="3D1B9C00" w14:textId="77777777" w:rsidTr="000757F8">
        <w:trPr>
          <w:trHeight w:val="411"/>
          <w:jc w:val="center"/>
        </w:trPr>
        <w:tc>
          <w:tcPr>
            <w:tcW w:w="2405" w:type="dxa"/>
          </w:tcPr>
          <w:p w14:paraId="679634F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281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aladriel</w:t>
            </w:r>
          </w:p>
        </w:tc>
        <w:tc>
          <w:tcPr>
            <w:tcW w:w="992" w:type="dxa"/>
          </w:tcPr>
          <w:p w14:paraId="087BE38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13D51B3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7182175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</w:tcPr>
          <w:p w14:paraId="26C7842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70" w:type="dxa"/>
          </w:tcPr>
          <w:p w14:paraId="4F25DB0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7A5190D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262E390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14:paraId="564ED94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82" w:type="dxa"/>
          </w:tcPr>
          <w:p w14:paraId="29F2257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13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5" w:type="dxa"/>
          </w:tcPr>
          <w:p w14:paraId="4993908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13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253ECF" w14:paraId="4D780F55" w14:textId="77777777" w:rsidTr="000757F8">
        <w:trPr>
          <w:trHeight w:val="411"/>
          <w:jc w:val="center"/>
        </w:trPr>
        <w:tc>
          <w:tcPr>
            <w:tcW w:w="2405" w:type="dxa"/>
          </w:tcPr>
          <w:p w14:paraId="673C7E7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46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n-chromovirus</w:t>
            </w:r>
          </w:p>
        </w:tc>
        <w:tc>
          <w:tcPr>
            <w:tcW w:w="992" w:type="dxa"/>
          </w:tcPr>
          <w:p w14:paraId="16CDA77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9DD46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EA1CE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64A21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</w:tcPr>
          <w:p w14:paraId="3AAA243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3C3B1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B44E9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37607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</w:tcPr>
          <w:p w14:paraId="4C7C101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E81326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546A646C" w14:textId="77777777" w:rsidTr="000757F8">
        <w:trPr>
          <w:trHeight w:val="411"/>
          <w:jc w:val="center"/>
        </w:trPr>
        <w:tc>
          <w:tcPr>
            <w:tcW w:w="2405" w:type="dxa"/>
          </w:tcPr>
          <w:p w14:paraId="11F10F4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35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tand</w:t>
            </w:r>
          </w:p>
        </w:tc>
        <w:tc>
          <w:tcPr>
            <w:tcW w:w="992" w:type="dxa"/>
          </w:tcPr>
          <w:p w14:paraId="67E35FF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276" w:type="dxa"/>
          </w:tcPr>
          <w:p w14:paraId="18E4A24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5</w:t>
            </w:r>
          </w:p>
        </w:tc>
        <w:tc>
          <w:tcPr>
            <w:tcW w:w="992" w:type="dxa"/>
          </w:tcPr>
          <w:p w14:paraId="16315B3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701" w:type="dxa"/>
          </w:tcPr>
          <w:p w14:paraId="7E84873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570" w:type="dxa"/>
          </w:tcPr>
          <w:p w14:paraId="3D446B6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134" w:type="dxa"/>
          </w:tcPr>
          <w:p w14:paraId="04DA06A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276" w:type="dxa"/>
          </w:tcPr>
          <w:p w14:paraId="3B3DBDC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134" w:type="dxa"/>
          </w:tcPr>
          <w:p w14:paraId="4AA78E2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9</w:t>
            </w:r>
          </w:p>
        </w:tc>
        <w:tc>
          <w:tcPr>
            <w:tcW w:w="982" w:type="dxa"/>
          </w:tcPr>
          <w:p w14:paraId="19066EB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275" w:type="dxa"/>
          </w:tcPr>
          <w:p w14:paraId="26D1A9C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5</w:t>
            </w:r>
          </w:p>
        </w:tc>
      </w:tr>
      <w:tr w:rsidR="00253ECF" w14:paraId="1E91C7A3" w14:textId="77777777" w:rsidTr="000757F8">
        <w:trPr>
          <w:trHeight w:val="411"/>
          <w:jc w:val="center"/>
        </w:trPr>
        <w:tc>
          <w:tcPr>
            <w:tcW w:w="2405" w:type="dxa"/>
          </w:tcPr>
          <w:p w14:paraId="109B611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401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thila</w:t>
            </w:r>
          </w:p>
        </w:tc>
        <w:tc>
          <w:tcPr>
            <w:tcW w:w="992" w:type="dxa"/>
          </w:tcPr>
          <w:p w14:paraId="33E9AC9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268EFDE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56AECFE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01" w:type="dxa"/>
          </w:tcPr>
          <w:p w14:paraId="0B6B5E2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70" w:type="dxa"/>
          </w:tcPr>
          <w:p w14:paraId="3107308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7BDE177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14:paraId="123626D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427BCE9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2" w:type="dxa"/>
          </w:tcPr>
          <w:p w14:paraId="22B1F05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75" w:type="dxa"/>
          </w:tcPr>
          <w:p w14:paraId="1F5F1AB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253ECF" w14:paraId="14AFCD94" w14:textId="77777777" w:rsidTr="000757F8">
        <w:trPr>
          <w:trHeight w:val="411"/>
          <w:jc w:val="center"/>
        </w:trPr>
        <w:tc>
          <w:tcPr>
            <w:tcW w:w="2405" w:type="dxa"/>
          </w:tcPr>
          <w:p w14:paraId="59A47F2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3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s LTRs</w:t>
            </w:r>
          </w:p>
        </w:tc>
        <w:tc>
          <w:tcPr>
            <w:tcW w:w="992" w:type="dxa"/>
          </w:tcPr>
          <w:p w14:paraId="16AF955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276" w:type="dxa"/>
          </w:tcPr>
          <w:p w14:paraId="6901536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3</w:t>
            </w:r>
          </w:p>
        </w:tc>
        <w:tc>
          <w:tcPr>
            <w:tcW w:w="992" w:type="dxa"/>
          </w:tcPr>
          <w:p w14:paraId="72EA12C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701" w:type="dxa"/>
          </w:tcPr>
          <w:p w14:paraId="18DF2D2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2</w:t>
            </w:r>
          </w:p>
        </w:tc>
        <w:tc>
          <w:tcPr>
            <w:tcW w:w="1570" w:type="dxa"/>
          </w:tcPr>
          <w:p w14:paraId="44D3979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134" w:type="dxa"/>
          </w:tcPr>
          <w:p w14:paraId="046C649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276" w:type="dxa"/>
          </w:tcPr>
          <w:p w14:paraId="4D5AABD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134" w:type="dxa"/>
          </w:tcPr>
          <w:p w14:paraId="2A7E8A6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982" w:type="dxa"/>
          </w:tcPr>
          <w:p w14:paraId="538F851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275" w:type="dxa"/>
          </w:tcPr>
          <w:p w14:paraId="43F121F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0</w:t>
            </w:r>
          </w:p>
        </w:tc>
      </w:tr>
      <w:tr w:rsidR="00253ECF" w14:paraId="41943E94" w14:textId="77777777" w:rsidTr="000757F8">
        <w:trPr>
          <w:trHeight w:val="411"/>
          <w:jc w:val="center"/>
        </w:trPr>
        <w:tc>
          <w:tcPr>
            <w:tcW w:w="2405" w:type="dxa"/>
          </w:tcPr>
          <w:p w14:paraId="376E74F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577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n-LTR</w:t>
            </w:r>
          </w:p>
        </w:tc>
        <w:tc>
          <w:tcPr>
            <w:tcW w:w="992" w:type="dxa"/>
          </w:tcPr>
          <w:p w14:paraId="238B000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8CD88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5B473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CC7440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</w:tcPr>
          <w:p w14:paraId="438A560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122F7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B2DC0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B04B3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</w:tcPr>
          <w:p w14:paraId="23435AA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9FA477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1CED527B" w14:textId="77777777" w:rsidTr="000757F8">
        <w:trPr>
          <w:trHeight w:val="411"/>
          <w:jc w:val="center"/>
        </w:trPr>
        <w:tc>
          <w:tcPr>
            <w:tcW w:w="2405" w:type="dxa"/>
          </w:tcPr>
          <w:p w14:paraId="6F317CE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439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992" w:type="dxa"/>
          </w:tcPr>
          <w:p w14:paraId="589141D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6" w:type="dxa"/>
          </w:tcPr>
          <w:p w14:paraId="5796ED0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</w:tcPr>
          <w:p w14:paraId="54101A4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701" w:type="dxa"/>
          </w:tcPr>
          <w:p w14:paraId="08CD15D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70" w:type="dxa"/>
          </w:tcPr>
          <w:p w14:paraId="3ECBE99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</w:tcPr>
          <w:p w14:paraId="2FCC414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6" w:type="dxa"/>
          </w:tcPr>
          <w:p w14:paraId="49F2412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</w:tcPr>
          <w:p w14:paraId="6DBB2E2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82" w:type="dxa"/>
          </w:tcPr>
          <w:p w14:paraId="40E6104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75" w:type="dxa"/>
          </w:tcPr>
          <w:p w14:paraId="550ADDD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53ECF" w14:paraId="518280CA" w14:textId="77777777" w:rsidTr="000757F8">
        <w:trPr>
          <w:trHeight w:val="411"/>
          <w:jc w:val="center"/>
        </w:trPr>
        <w:tc>
          <w:tcPr>
            <w:tcW w:w="2405" w:type="dxa"/>
          </w:tcPr>
          <w:p w14:paraId="5781F63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88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raretrovirus</w:t>
            </w:r>
          </w:p>
        </w:tc>
        <w:tc>
          <w:tcPr>
            <w:tcW w:w="992" w:type="dxa"/>
          </w:tcPr>
          <w:p w14:paraId="2FCEE13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14:paraId="2EA3AB6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57F3DB9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</w:tcPr>
          <w:p w14:paraId="413B569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70" w:type="dxa"/>
          </w:tcPr>
          <w:p w14:paraId="1C76B86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118DFCF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0F2DB77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67E42B1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82" w:type="dxa"/>
          </w:tcPr>
          <w:p w14:paraId="3757046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5" w:type="dxa"/>
          </w:tcPr>
          <w:p w14:paraId="2050A97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253ECF" w14:paraId="7B5F8C0F" w14:textId="77777777" w:rsidTr="000757F8">
        <w:trPr>
          <w:trHeight w:val="411"/>
          <w:jc w:val="center"/>
        </w:trPr>
        <w:tc>
          <w:tcPr>
            <w:tcW w:w="2405" w:type="dxa"/>
          </w:tcPr>
          <w:p w14:paraId="1693AC9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66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ass II</w:t>
            </w:r>
          </w:p>
        </w:tc>
        <w:tc>
          <w:tcPr>
            <w:tcW w:w="992" w:type="dxa"/>
          </w:tcPr>
          <w:p w14:paraId="3A4FC85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1C6462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7EA3C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B5EFAE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</w:tcPr>
          <w:p w14:paraId="35CCBE1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A6804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95106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A2C74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</w:tcPr>
          <w:p w14:paraId="3CC4182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9DE974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3A8AD4EF" w14:textId="77777777" w:rsidTr="000757F8">
        <w:trPr>
          <w:trHeight w:val="411"/>
          <w:jc w:val="center"/>
        </w:trPr>
        <w:tc>
          <w:tcPr>
            <w:tcW w:w="2405" w:type="dxa"/>
          </w:tcPr>
          <w:p w14:paraId="1B8D1DE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34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CTA</w:t>
            </w:r>
          </w:p>
        </w:tc>
        <w:tc>
          <w:tcPr>
            <w:tcW w:w="992" w:type="dxa"/>
          </w:tcPr>
          <w:p w14:paraId="0FC0E38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76" w:type="dxa"/>
          </w:tcPr>
          <w:p w14:paraId="75E5D69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92" w:type="dxa"/>
          </w:tcPr>
          <w:p w14:paraId="0D660DD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701" w:type="dxa"/>
          </w:tcPr>
          <w:p w14:paraId="1F2DA06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570" w:type="dxa"/>
          </w:tcPr>
          <w:p w14:paraId="346EC10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34" w:type="dxa"/>
          </w:tcPr>
          <w:p w14:paraId="17F09CF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276" w:type="dxa"/>
          </w:tcPr>
          <w:p w14:paraId="04C34F2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134" w:type="dxa"/>
          </w:tcPr>
          <w:p w14:paraId="53C082A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82" w:type="dxa"/>
          </w:tcPr>
          <w:p w14:paraId="1B621C3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75" w:type="dxa"/>
          </w:tcPr>
          <w:p w14:paraId="1DE0222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3</w:t>
            </w:r>
          </w:p>
        </w:tc>
      </w:tr>
      <w:tr w:rsidR="00253ECF" w14:paraId="4A19070A" w14:textId="77777777" w:rsidTr="000757F8">
        <w:trPr>
          <w:trHeight w:val="411"/>
          <w:jc w:val="center"/>
        </w:trPr>
        <w:tc>
          <w:tcPr>
            <w:tcW w:w="2405" w:type="dxa"/>
          </w:tcPr>
          <w:p w14:paraId="7B17B97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329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utator</w:t>
            </w:r>
          </w:p>
        </w:tc>
        <w:tc>
          <w:tcPr>
            <w:tcW w:w="992" w:type="dxa"/>
          </w:tcPr>
          <w:p w14:paraId="58326EC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76" w:type="dxa"/>
          </w:tcPr>
          <w:p w14:paraId="21D1C2C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2" w:type="dxa"/>
          </w:tcPr>
          <w:p w14:paraId="072951D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701" w:type="dxa"/>
          </w:tcPr>
          <w:p w14:paraId="5736466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70" w:type="dxa"/>
          </w:tcPr>
          <w:p w14:paraId="5837C35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34" w:type="dxa"/>
          </w:tcPr>
          <w:p w14:paraId="6E4CFBD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76" w:type="dxa"/>
          </w:tcPr>
          <w:p w14:paraId="1A65C21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4" w:type="dxa"/>
          </w:tcPr>
          <w:p w14:paraId="4CD3D0A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82" w:type="dxa"/>
          </w:tcPr>
          <w:p w14:paraId="74F9ABB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75" w:type="dxa"/>
          </w:tcPr>
          <w:p w14:paraId="293DFCD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253ECF" w14:paraId="0DE48964" w14:textId="77777777" w:rsidTr="000757F8">
        <w:trPr>
          <w:trHeight w:val="411"/>
          <w:jc w:val="center"/>
        </w:trPr>
        <w:tc>
          <w:tcPr>
            <w:tcW w:w="2405" w:type="dxa"/>
          </w:tcPr>
          <w:p w14:paraId="3D2FE30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245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arbinger</w:t>
            </w:r>
          </w:p>
        </w:tc>
        <w:tc>
          <w:tcPr>
            <w:tcW w:w="992" w:type="dxa"/>
          </w:tcPr>
          <w:p w14:paraId="71262A1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6" w:type="dxa"/>
          </w:tcPr>
          <w:p w14:paraId="602968F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2" w:type="dxa"/>
          </w:tcPr>
          <w:p w14:paraId="2FAC464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701" w:type="dxa"/>
          </w:tcPr>
          <w:p w14:paraId="7F10483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570" w:type="dxa"/>
          </w:tcPr>
          <w:p w14:paraId="2EAF319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4" w:type="dxa"/>
          </w:tcPr>
          <w:p w14:paraId="120E059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6" w:type="dxa"/>
          </w:tcPr>
          <w:p w14:paraId="3EF9FB6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</w:tcPr>
          <w:p w14:paraId="172E6E1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82" w:type="dxa"/>
          </w:tcPr>
          <w:p w14:paraId="6B415F3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75" w:type="dxa"/>
          </w:tcPr>
          <w:p w14:paraId="45EF719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253ECF" w14:paraId="01C4F8AC" w14:textId="77777777" w:rsidTr="000757F8">
        <w:trPr>
          <w:trHeight w:val="411"/>
          <w:jc w:val="center"/>
        </w:trPr>
        <w:tc>
          <w:tcPr>
            <w:tcW w:w="2405" w:type="dxa"/>
          </w:tcPr>
          <w:p w14:paraId="1377804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465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AT</w:t>
            </w:r>
          </w:p>
        </w:tc>
        <w:tc>
          <w:tcPr>
            <w:tcW w:w="992" w:type="dxa"/>
          </w:tcPr>
          <w:p w14:paraId="6A80A0B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63A2A1E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712962A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</w:tcPr>
          <w:p w14:paraId="5BBA445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70" w:type="dxa"/>
          </w:tcPr>
          <w:p w14:paraId="13DC5C6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17" w:righ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</w:tcPr>
          <w:p w14:paraId="07D1A80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1126AD8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</w:tcPr>
          <w:p w14:paraId="13DC610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82" w:type="dxa"/>
          </w:tcPr>
          <w:p w14:paraId="0883E20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5" w:type="dxa"/>
          </w:tcPr>
          <w:p w14:paraId="4681EF4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253ECF" w14:paraId="1D73AA9E" w14:textId="77777777" w:rsidTr="000757F8">
        <w:trPr>
          <w:trHeight w:val="411"/>
          <w:jc w:val="center"/>
        </w:trPr>
        <w:tc>
          <w:tcPr>
            <w:tcW w:w="2405" w:type="dxa"/>
          </w:tcPr>
          <w:p w14:paraId="7C84805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5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tDNA</w:t>
            </w:r>
          </w:p>
        </w:tc>
        <w:tc>
          <w:tcPr>
            <w:tcW w:w="992" w:type="dxa"/>
          </w:tcPr>
          <w:p w14:paraId="023CDA7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276" w:type="dxa"/>
          </w:tcPr>
          <w:p w14:paraId="7394A7B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92" w:type="dxa"/>
          </w:tcPr>
          <w:p w14:paraId="28F31E0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1701" w:type="dxa"/>
          </w:tcPr>
          <w:p w14:paraId="11D4D25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570" w:type="dxa"/>
          </w:tcPr>
          <w:p w14:paraId="2C95D92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</w:tcPr>
          <w:p w14:paraId="0BB8719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76" w:type="dxa"/>
          </w:tcPr>
          <w:p w14:paraId="3DEA0E6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34" w:type="dxa"/>
          </w:tcPr>
          <w:p w14:paraId="5736BAB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82" w:type="dxa"/>
          </w:tcPr>
          <w:p w14:paraId="69A5D4A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75" w:type="dxa"/>
          </w:tcPr>
          <w:p w14:paraId="19DBB9C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</w:tr>
      <w:tr w:rsidR="00253ECF" w14:paraId="49D489DF" w14:textId="77777777" w:rsidTr="000757F8">
        <w:trPr>
          <w:trHeight w:val="411"/>
          <w:jc w:val="center"/>
        </w:trPr>
        <w:tc>
          <w:tcPr>
            <w:tcW w:w="2405" w:type="dxa"/>
          </w:tcPr>
          <w:p w14:paraId="79652B4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4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DNA</w:t>
            </w:r>
          </w:p>
        </w:tc>
        <w:tc>
          <w:tcPr>
            <w:tcW w:w="992" w:type="dxa"/>
          </w:tcPr>
          <w:p w14:paraId="3939AE9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EAA2A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6EC06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BD8F4D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0" w:type="dxa"/>
          </w:tcPr>
          <w:p w14:paraId="4D35640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4C041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45B72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8F3F7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</w:tcPr>
          <w:p w14:paraId="6683515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6D5240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3ECF" w14:paraId="2A6613E3" w14:textId="77777777" w:rsidTr="000757F8">
        <w:trPr>
          <w:trHeight w:val="411"/>
          <w:jc w:val="center"/>
        </w:trPr>
        <w:tc>
          <w:tcPr>
            <w:tcW w:w="2405" w:type="dxa"/>
          </w:tcPr>
          <w:p w14:paraId="79B9FB9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523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S</w:t>
            </w:r>
          </w:p>
        </w:tc>
        <w:tc>
          <w:tcPr>
            <w:tcW w:w="992" w:type="dxa"/>
          </w:tcPr>
          <w:p w14:paraId="6EF69A7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058FA3D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2" w:type="dxa"/>
          </w:tcPr>
          <w:p w14:paraId="728C366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</w:tcPr>
          <w:p w14:paraId="0810177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70" w:type="dxa"/>
          </w:tcPr>
          <w:p w14:paraId="6C5FEDA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372C912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76" w:type="dxa"/>
          </w:tcPr>
          <w:p w14:paraId="43C8963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0136FBF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2" w:type="dxa"/>
          </w:tcPr>
          <w:p w14:paraId="356E147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75" w:type="dxa"/>
          </w:tcPr>
          <w:p w14:paraId="5B14073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253ECF" w14:paraId="2761C9FE" w14:textId="77777777" w:rsidTr="000757F8">
        <w:trPr>
          <w:trHeight w:val="411"/>
          <w:jc w:val="center"/>
        </w:trPr>
        <w:tc>
          <w:tcPr>
            <w:tcW w:w="2405" w:type="dxa"/>
          </w:tcPr>
          <w:p w14:paraId="2915C0C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48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5S</w:t>
            </w:r>
          </w:p>
        </w:tc>
        <w:tc>
          <w:tcPr>
            <w:tcW w:w="992" w:type="dxa"/>
          </w:tcPr>
          <w:p w14:paraId="42929AC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4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76" w:type="dxa"/>
          </w:tcPr>
          <w:p w14:paraId="0D483BA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14:paraId="272639F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701" w:type="dxa"/>
          </w:tcPr>
          <w:p w14:paraId="008A4B3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70" w:type="dxa"/>
          </w:tcPr>
          <w:p w14:paraId="547537D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34" w:type="dxa"/>
          </w:tcPr>
          <w:p w14:paraId="2FEBA39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76" w:type="dxa"/>
          </w:tcPr>
          <w:p w14:paraId="7DEFF2E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</w:tcPr>
          <w:p w14:paraId="79459AD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82" w:type="dxa"/>
          </w:tcPr>
          <w:p w14:paraId="7E51588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75" w:type="dxa"/>
          </w:tcPr>
          <w:p w14:paraId="11BD549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53ECF" w14:paraId="2C5F340F" w14:textId="77777777" w:rsidTr="000757F8">
        <w:trPr>
          <w:trHeight w:val="411"/>
          <w:jc w:val="center"/>
        </w:trPr>
        <w:tc>
          <w:tcPr>
            <w:tcW w:w="2405" w:type="dxa"/>
            <w:tcBorders>
              <w:bottom w:val="single" w:sz="4" w:space="0" w:color="000000"/>
            </w:tcBorders>
          </w:tcPr>
          <w:p w14:paraId="6D8ED92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14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classifield repeat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C2DC31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15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2A281C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4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F58A3A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168A1B2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 w14:paraId="4B405B7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1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F01DC3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3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569163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B865B0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2"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1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 w14:paraId="5C5FF37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680BEBB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right="8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</w:tr>
      <w:tr w:rsidR="00253ECF" w14:paraId="1140CE97" w14:textId="77777777" w:rsidTr="000757F8">
        <w:trPr>
          <w:trHeight w:val="295"/>
          <w:jc w:val="center"/>
        </w:trPr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 w14:paraId="5B5CF61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left="155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859DDF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right="357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8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AA5587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left="35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5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43FEA9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left="2" w:righ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3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3171AB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right="4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52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 w14:paraId="0867B37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left="117" w:right="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D5DD5A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left="39" w:right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3D9F1D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right="3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B20535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right="2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11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22B442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right="4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30E30B9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 w:line="164" w:lineRule="auto"/>
              <w:ind w:right="4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61</w:t>
            </w:r>
          </w:p>
        </w:tc>
      </w:tr>
    </w:tbl>
    <w:p w14:paraId="7E4240CE" w14:textId="77777777" w:rsidR="00253ECF" w:rsidRDefault="00253ECF" w:rsidP="00253ECF">
      <w:pPr>
        <w:pBdr>
          <w:top w:val="nil"/>
          <w:left w:val="nil"/>
          <w:bottom w:val="nil"/>
          <w:right w:val="nil"/>
          <w:between w:val="nil"/>
        </w:pBdr>
        <w:spacing w:before="8"/>
        <w:rPr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hidden="0" allowOverlap="1" wp14:anchorId="1BB2E154" wp14:editId="387B0438">
                <wp:simplePos x="0" y="0"/>
                <wp:positionH relativeFrom="column">
                  <wp:posOffset>54356</wp:posOffset>
                </wp:positionH>
                <wp:positionV relativeFrom="paragraph">
                  <wp:posOffset>145978</wp:posOffset>
                </wp:positionV>
                <wp:extent cx="6350" cy="12700"/>
                <wp:effectExtent l="0" t="0" r="0" b="0"/>
                <wp:wrapTopAndBottom distT="0" distB="0"/>
                <wp:docPr id="911261388" name="Forma Livre: Forma 911261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4763" y="3776825"/>
                          <a:ext cx="964247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642475" h="6350" extrusionOk="0">
                              <a:moveTo>
                                <a:pt x="9642348" y="0"/>
                              </a:moveTo>
                              <a:lnTo>
                                <a:pt x="9642348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9642348" y="6096"/>
                              </a:lnTo>
                              <a:lnTo>
                                <a:pt x="964234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38905E" id="Forma Livre: Forma 911261388" o:spid="_x0000_s1026" style="position:absolute;margin-left:4.3pt;margin-top:11.5pt;width:.5pt;height:1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coordsize="964247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" path="m9642348,r,l,,,6096r9642348,l9642348,xe" fillcolor="black" stroked="f">
                <v:path arrowok="t" o:extrusionok="f"/>
                <w10:wrap type="topAndBottom"/>
              </v:shape>
            </w:pict>
          </mc:Fallback>
        </mc:AlternateContent>
      </w:r>
    </w:p>
    <w:p w14:paraId="4EBD29C1" w14:textId="77777777" w:rsidR="00253ECF" w:rsidRPr="001061BB" w:rsidRDefault="00253ECF" w:rsidP="00253ECF">
      <w:pPr>
        <w:spacing w:line="228" w:lineRule="auto"/>
        <w:ind w:left="120"/>
        <w:rPr>
          <w:sz w:val="20"/>
          <w:szCs w:val="20"/>
          <w:lang w:val="en-CA"/>
        </w:rPr>
      </w:pPr>
      <w:r w:rsidRPr="001061BB">
        <w:rPr>
          <w:sz w:val="20"/>
          <w:szCs w:val="20"/>
          <w:lang w:val="en-CA"/>
        </w:rPr>
        <w:t xml:space="preserve">References of the 2C value in picograms: </w:t>
      </w:r>
      <w:proofErr w:type="spellStart"/>
      <w:r w:rsidRPr="001061BB">
        <w:rPr>
          <w:sz w:val="20"/>
          <w:szCs w:val="20"/>
          <w:lang w:val="en-CA"/>
        </w:rPr>
        <w:t>Buitendijk</w:t>
      </w:r>
      <w:proofErr w:type="spellEnd"/>
      <w:r w:rsidRPr="001061BB">
        <w:rPr>
          <w:sz w:val="20"/>
          <w:szCs w:val="20"/>
          <w:lang w:val="en-CA"/>
        </w:rPr>
        <w:t xml:space="preserve"> et al. 1997, Nascimento et al. 2021a.</w:t>
      </w:r>
    </w:p>
    <w:p w14:paraId="49F7A1F6" w14:textId="77777777" w:rsidR="00253ECF" w:rsidRPr="001061BB" w:rsidRDefault="00253ECF" w:rsidP="00253ECF">
      <w:pPr>
        <w:rPr>
          <w:sz w:val="20"/>
          <w:szCs w:val="20"/>
          <w:lang w:val="en-CA"/>
        </w:rPr>
        <w:sectPr w:rsidR="00253ECF" w:rsidRPr="001061BB" w:rsidSect="00253ECF">
          <w:headerReference w:type="default" r:id="rId10"/>
          <w:pgSz w:w="16840" w:h="11910" w:orient="landscape"/>
          <w:pgMar w:top="1400" w:right="1020" w:bottom="280" w:left="1280" w:header="716" w:footer="0" w:gutter="0"/>
          <w:cols w:space="720"/>
        </w:sectPr>
      </w:pPr>
      <w:r w:rsidRPr="001061BB">
        <w:rPr>
          <w:sz w:val="20"/>
          <w:szCs w:val="20"/>
          <w:lang w:val="en-CA"/>
        </w:rPr>
        <w:t>*Genomes sizes estimated in this present work.</w:t>
      </w:r>
    </w:p>
    <w:p w14:paraId="3C0D33D5" w14:textId="77777777" w:rsidR="00253ECF" w:rsidRPr="001061BB" w:rsidRDefault="00253ECF" w:rsidP="00253ECF">
      <w:pPr>
        <w:pBdr>
          <w:top w:val="nil"/>
          <w:left w:val="nil"/>
          <w:bottom w:val="nil"/>
          <w:right w:val="nil"/>
          <w:between w:val="nil"/>
        </w:pBdr>
        <w:spacing w:before="75"/>
        <w:rPr>
          <w:color w:val="000000"/>
          <w:sz w:val="18"/>
          <w:szCs w:val="18"/>
          <w:lang w:val="en-CA"/>
        </w:rPr>
      </w:pPr>
    </w:p>
    <w:p w14:paraId="618A4792" w14:textId="77777777" w:rsidR="00253ECF" w:rsidRPr="001061BB" w:rsidRDefault="00253ECF" w:rsidP="00253ECF">
      <w:pPr>
        <w:ind w:left="138"/>
        <w:rPr>
          <w:sz w:val="18"/>
          <w:szCs w:val="18"/>
          <w:lang w:val="en-CA"/>
        </w:rPr>
      </w:pPr>
      <w:r w:rsidRPr="001061BB">
        <w:rPr>
          <w:b/>
          <w:bCs/>
          <w:sz w:val="18"/>
          <w:szCs w:val="18"/>
          <w:lang w:val="en-CA"/>
        </w:rPr>
        <w:t xml:space="preserve">Supplementary Table 2. </w:t>
      </w:r>
      <w:r w:rsidRPr="001061BB">
        <w:rPr>
          <w:sz w:val="18"/>
          <w:szCs w:val="18"/>
          <w:lang w:val="en-CA"/>
        </w:rPr>
        <w:t xml:space="preserve">Consensus sequences by TAREAN and primers used for amplification of satellites of </w:t>
      </w:r>
      <w:r w:rsidRPr="001061BB">
        <w:rPr>
          <w:i/>
          <w:iCs/>
          <w:sz w:val="18"/>
          <w:szCs w:val="18"/>
          <w:lang w:val="en-CA"/>
        </w:rPr>
        <w:t xml:space="preserve">A. </w:t>
      </w:r>
      <w:proofErr w:type="spellStart"/>
      <w:r w:rsidRPr="001061BB">
        <w:rPr>
          <w:i/>
          <w:iCs/>
          <w:sz w:val="18"/>
          <w:szCs w:val="18"/>
          <w:lang w:val="en-CA"/>
        </w:rPr>
        <w:t>ligtu</w:t>
      </w:r>
      <w:proofErr w:type="spellEnd"/>
      <w:r w:rsidRPr="001061BB">
        <w:rPr>
          <w:i/>
          <w:iCs/>
          <w:sz w:val="18"/>
          <w:szCs w:val="18"/>
          <w:lang w:val="en-CA"/>
        </w:rPr>
        <w:t xml:space="preserve"> </w:t>
      </w:r>
      <w:r w:rsidRPr="001061BB">
        <w:rPr>
          <w:sz w:val="18"/>
          <w:szCs w:val="18"/>
          <w:lang w:val="en-CA"/>
        </w:rPr>
        <w:t xml:space="preserve">and </w:t>
      </w:r>
      <w:r w:rsidRPr="001061BB">
        <w:rPr>
          <w:i/>
          <w:iCs/>
          <w:sz w:val="18"/>
          <w:szCs w:val="18"/>
          <w:lang w:val="en-CA"/>
        </w:rPr>
        <w:t>A. hookeri</w:t>
      </w:r>
      <w:r w:rsidRPr="001061BB">
        <w:rPr>
          <w:sz w:val="18"/>
          <w:szCs w:val="18"/>
          <w:lang w:val="en-CA"/>
        </w:rPr>
        <w:t>.</w:t>
      </w:r>
    </w:p>
    <w:p w14:paraId="10E89A09" w14:textId="77777777" w:rsidR="00253ECF" w:rsidRPr="001061BB" w:rsidRDefault="00253ECF" w:rsidP="00253ECF">
      <w:pPr>
        <w:pBdr>
          <w:top w:val="nil"/>
          <w:left w:val="nil"/>
          <w:bottom w:val="nil"/>
          <w:right w:val="nil"/>
          <w:between w:val="nil"/>
        </w:pBdr>
        <w:spacing w:before="183"/>
        <w:rPr>
          <w:color w:val="000000"/>
          <w:sz w:val="20"/>
          <w:szCs w:val="20"/>
          <w:lang w:val="en-CA"/>
        </w:rPr>
      </w:pPr>
    </w:p>
    <w:tbl>
      <w:tblPr>
        <w:tblW w:w="14010" w:type="dxa"/>
        <w:tblInd w:w="131" w:type="dxa"/>
        <w:tblLayout w:type="fixed"/>
        <w:tblLook w:val="0000" w:firstRow="0" w:lastRow="0" w:firstColumn="0" w:lastColumn="0" w:noHBand="0" w:noVBand="0"/>
      </w:tblPr>
      <w:tblGrid>
        <w:gridCol w:w="2858"/>
        <w:gridCol w:w="11152"/>
      </w:tblGrid>
      <w:tr w:rsidR="00253ECF" w14:paraId="2EF2E78A" w14:textId="77777777" w:rsidTr="000757F8">
        <w:trPr>
          <w:trHeight w:val="208"/>
        </w:trPr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</w:tcPr>
          <w:p w14:paraId="466A179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87" w:lineRule="auto"/>
              <w:ind w:left="122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gt; AliSAT1-285</w:t>
            </w:r>
          </w:p>
        </w:tc>
        <w:tc>
          <w:tcPr>
            <w:tcW w:w="11152" w:type="dxa"/>
            <w:tcBorders>
              <w:top w:val="single" w:sz="4" w:space="0" w:color="000000"/>
              <w:bottom w:val="single" w:sz="4" w:space="0" w:color="000000"/>
            </w:tcBorders>
          </w:tcPr>
          <w:p w14:paraId="6F190C1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253ECF" w14:paraId="5A989C74" w14:textId="77777777" w:rsidTr="000757F8">
        <w:trPr>
          <w:trHeight w:val="827"/>
        </w:trPr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</w:tcPr>
          <w:p w14:paraId="37A970B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1226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11152" w:type="dxa"/>
            <w:tcBorders>
              <w:top w:val="single" w:sz="4" w:space="0" w:color="000000"/>
              <w:bottom w:val="single" w:sz="4" w:space="0" w:color="000000"/>
            </w:tcBorders>
          </w:tcPr>
          <w:p w14:paraId="7A56500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60" w:right="152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TGACAACAACGACAACGCATGGCGATGCCAAGTACCACGCCGGACAGTGCCAAGCGCAATGCCGGACGGTACCAAGC ACCGTCACGGGTGGTGGGGCCAAATTCCGTCGCACGTGGGGTGGGGCCAAACAACGCCGCGCGCGGTGGTCGGGGGGCC AAATTCCGCCGCACGCGGTGGTCGGGCCAAACAAGCACCATGCCGGAAGGTGCAAAGTGCCGTGCCGGAGGGGGCCAAGC</w:t>
            </w:r>
          </w:p>
          <w:p w14:paraId="5C483EA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6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ATGCCGGAAGGTGCAAAGCACCGCCGAGCGGCGCGCGGGGC</w:t>
            </w:r>
          </w:p>
        </w:tc>
      </w:tr>
      <w:tr w:rsidR="00253ECF" w14:paraId="07045E23" w14:textId="77777777" w:rsidTr="000757F8">
        <w:trPr>
          <w:trHeight w:val="261"/>
        </w:trPr>
        <w:tc>
          <w:tcPr>
            <w:tcW w:w="2858" w:type="dxa"/>
            <w:tcBorders>
              <w:top w:val="single" w:sz="4" w:space="0" w:color="000000"/>
            </w:tcBorders>
          </w:tcPr>
          <w:p w14:paraId="2BB6FDC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right="93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imer sequence (5’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🡪</w:t>
            </w:r>
            <w:r>
              <w:rPr>
                <w:b/>
                <w:bCs/>
                <w:color w:val="000000"/>
                <w:sz w:val="18"/>
                <w:szCs w:val="18"/>
              </w:rPr>
              <w:t>3’)</w:t>
            </w:r>
          </w:p>
        </w:tc>
        <w:tc>
          <w:tcPr>
            <w:tcW w:w="11152" w:type="dxa"/>
            <w:tcBorders>
              <w:top w:val="single" w:sz="4" w:space="0" w:color="000000"/>
            </w:tcBorders>
          </w:tcPr>
          <w:p w14:paraId="2632D43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ECF" w14:paraId="5BE51A26" w14:textId="77777777" w:rsidTr="000757F8">
        <w:trPr>
          <w:trHeight w:val="311"/>
        </w:trPr>
        <w:tc>
          <w:tcPr>
            <w:tcW w:w="2858" w:type="dxa"/>
          </w:tcPr>
          <w:p w14:paraId="4D9C068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/>
              <w:ind w:left="130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iSAT1 F</w:t>
            </w:r>
          </w:p>
        </w:tc>
        <w:tc>
          <w:tcPr>
            <w:tcW w:w="11152" w:type="dxa"/>
          </w:tcPr>
          <w:p w14:paraId="75B27FF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/>
              <w:ind w:left="6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CAATGACAACAACGAC</w:t>
            </w:r>
          </w:p>
        </w:tc>
      </w:tr>
      <w:tr w:rsidR="00253ECF" w14:paraId="6AF11256" w14:textId="77777777" w:rsidTr="000757F8">
        <w:trPr>
          <w:trHeight w:val="567"/>
        </w:trPr>
        <w:tc>
          <w:tcPr>
            <w:tcW w:w="2858" w:type="dxa"/>
            <w:tcBorders>
              <w:bottom w:val="single" w:sz="4" w:space="0" w:color="000000"/>
            </w:tcBorders>
          </w:tcPr>
          <w:p w14:paraId="7F290CC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/>
              <w:ind w:left="13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iSAt1 R</w:t>
            </w:r>
          </w:p>
        </w:tc>
        <w:tc>
          <w:tcPr>
            <w:tcW w:w="11152" w:type="dxa"/>
            <w:tcBorders>
              <w:bottom w:val="single" w:sz="4" w:space="0" w:color="000000"/>
            </w:tcBorders>
          </w:tcPr>
          <w:p w14:paraId="64DC1A7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/>
              <w:ind w:left="6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GCACCTTCCGGCATAG</w:t>
            </w:r>
          </w:p>
        </w:tc>
      </w:tr>
      <w:tr w:rsidR="00253ECF" w14:paraId="1C707D9A" w14:textId="77777777" w:rsidTr="000757F8">
        <w:trPr>
          <w:trHeight w:val="309"/>
        </w:trPr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</w:tcPr>
          <w:p w14:paraId="3D5960C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122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gt; AhoSAT2-361</w:t>
            </w:r>
          </w:p>
        </w:tc>
        <w:tc>
          <w:tcPr>
            <w:tcW w:w="11152" w:type="dxa"/>
            <w:tcBorders>
              <w:top w:val="single" w:sz="4" w:space="0" w:color="000000"/>
              <w:bottom w:val="single" w:sz="4" w:space="0" w:color="000000"/>
            </w:tcBorders>
          </w:tcPr>
          <w:p w14:paraId="28E2B61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ECF" w14:paraId="56CF0429" w14:textId="77777777" w:rsidTr="000757F8">
        <w:trPr>
          <w:trHeight w:val="1034"/>
        </w:trPr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</w:tcPr>
          <w:p w14:paraId="228F505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1226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11152" w:type="dxa"/>
            <w:tcBorders>
              <w:top w:val="single" w:sz="4" w:space="0" w:color="000000"/>
              <w:bottom w:val="single" w:sz="4" w:space="0" w:color="000000"/>
            </w:tcBorders>
          </w:tcPr>
          <w:p w14:paraId="6F09F9D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CGCGTCGAAAAGATCTACGTTTTGACAGGTCATTCGCCCAATTCCAACGGTCGGATCGAAAGTTAGGCCGTTTCCGGG AAACCCTAGAGATTTGGGTGGTAAAATGAACCCTTGACCCTGAAATCGAAACCCTGGACCCTAAACTCGTAACCCAGAACACT AAACCATGAACCCTAAACCCTAAACCTTAAACTCGAAACCCTAACCCTAAACTCGTGACCCGAAACCCTAAAATCGTGACCCT AAACCCTAAACTCGTGACCCCAAACCCTAAAGTCGTGACCCTAAACCCTAAACTCGGAACCCTAAACCCTGAACTCGTGACCC</w:t>
            </w:r>
          </w:p>
          <w:p w14:paraId="6CC1831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6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ACCCTAAACCCTAAACCCTGTATCG</w:t>
            </w:r>
          </w:p>
        </w:tc>
      </w:tr>
      <w:tr w:rsidR="00253ECF" w14:paraId="5D5CFEAF" w14:textId="77777777" w:rsidTr="000757F8">
        <w:trPr>
          <w:trHeight w:val="262"/>
        </w:trPr>
        <w:tc>
          <w:tcPr>
            <w:tcW w:w="2858" w:type="dxa"/>
            <w:tcBorders>
              <w:top w:val="single" w:sz="4" w:space="0" w:color="000000"/>
            </w:tcBorders>
          </w:tcPr>
          <w:p w14:paraId="5EDF8E0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right="93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imer sequence (5’</w:t>
            </w:r>
            <w:r>
              <w:rPr>
                <w:rFonts w:ascii="Noto Sans Symbols" w:eastAsia="Noto Sans Symbols" w:hAnsi="Noto Sans Symbols" w:cs="Noto Sans Symbols"/>
                <w:color w:val="000000"/>
                <w:sz w:val="18"/>
                <w:szCs w:val="18"/>
              </w:rPr>
              <w:t>🡪</w:t>
            </w:r>
            <w:r>
              <w:rPr>
                <w:b/>
                <w:bCs/>
                <w:color w:val="000000"/>
                <w:sz w:val="18"/>
                <w:szCs w:val="18"/>
              </w:rPr>
              <w:t>3’)</w:t>
            </w:r>
          </w:p>
        </w:tc>
        <w:tc>
          <w:tcPr>
            <w:tcW w:w="11152" w:type="dxa"/>
            <w:tcBorders>
              <w:top w:val="single" w:sz="4" w:space="0" w:color="000000"/>
            </w:tcBorders>
          </w:tcPr>
          <w:p w14:paraId="4157B8E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53ECF" w14:paraId="73AA5EFE" w14:textId="77777777" w:rsidTr="000757F8">
        <w:trPr>
          <w:trHeight w:val="309"/>
        </w:trPr>
        <w:tc>
          <w:tcPr>
            <w:tcW w:w="2858" w:type="dxa"/>
          </w:tcPr>
          <w:p w14:paraId="53A3631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/>
              <w:ind w:left="124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oSAT2 F</w:t>
            </w:r>
          </w:p>
        </w:tc>
        <w:tc>
          <w:tcPr>
            <w:tcW w:w="11152" w:type="dxa"/>
          </w:tcPr>
          <w:p w14:paraId="3E1CD87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/>
              <w:ind w:left="6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TCGAAAGTTATGGCCG</w:t>
            </w:r>
          </w:p>
        </w:tc>
      </w:tr>
      <w:tr w:rsidR="00253ECF" w14:paraId="6CD62AF0" w14:textId="77777777" w:rsidTr="000757F8">
        <w:trPr>
          <w:trHeight w:val="361"/>
        </w:trPr>
        <w:tc>
          <w:tcPr>
            <w:tcW w:w="2858" w:type="dxa"/>
            <w:tcBorders>
              <w:bottom w:val="single" w:sz="4" w:space="0" w:color="000000"/>
            </w:tcBorders>
          </w:tcPr>
          <w:p w14:paraId="6A0B34D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/>
              <w:ind w:left="123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oSAT2 R</w:t>
            </w:r>
          </w:p>
        </w:tc>
        <w:tc>
          <w:tcPr>
            <w:tcW w:w="11152" w:type="dxa"/>
            <w:tcBorders>
              <w:bottom w:val="single" w:sz="4" w:space="0" w:color="000000"/>
            </w:tcBorders>
          </w:tcPr>
          <w:p w14:paraId="4AF67AE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8"/>
              <w:ind w:left="6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TTGGAATTGGGCGAATG</w:t>
            </w:r>
          </w:p>
        </w:tc>
      </w:tr>
    </w:tbl>
    <w:p w14:paraId="6F3A2169" w14:textId="77777777" w:rsidR="00253ECF" w:rsidRDefault="00253ECF" w:rsidP="00253ECF">
      <w:pPr>
        <w:rPr>
          <w:sz w:val="18"/>
          <w:szCs w:val="18"/>
        </w:rPr>
        <w:sectPr w:rsidR="00253ECF" w:rsidSect="00253ECF">
          <w:pgSz w:w="16840" w:h="11910" w:orient="landscape"/>
          <w:pgMar w:top="1400" w:right="1020" w:bottom="280" w:left="1280" w:header="716" w:footer="0" w:gutter="0"/>
          <w:cols w:space="720"/>
        </w:sectPr>
      </w:pPr>
    </w:p>
    <w:p w14:paraId="2420AC76" w14:textId="77777777" w:rsidR="00253ECF" w:rsidRDefault="00253ECF" w:rsidP="00253ECF">
      <w:pPr>
        <w:pBdr>
          <w:top w:val="nil"/>
          <w:left w:val="nil"/>
          <w:bottom w:val="nil"/>
          <w:right w:val="nil"/>
          <w:between w:val="nil"/>
        </w:pBdr>
        <w:spacing w:before="52"/>
        <w:rPr>
          <w:color w:val="000000"/>
          <w:sz w:val="20"/>
          <w:szCs w:val="20"/>
        </w:rPr>
      </w:pPr>
    </w:p>
    <w:p w14:paraId="1484F353" w14:textId="77777777" w:rsidR="00253ECF" w:rsidRPr="001061BB" w:rsidRDefault="00253ECF" w:rsidP="00253ECF">
      <w:pPr>
        <w:spacing w:before="1"/>
        <w:ind w:left="138"/>
        <w:rPr>
          <w:sz w:val="20"/>
          <w:szCs w:val="20"/>
          <w:lang w:val="en-CA"/>
        </w:rPr>
      </w:pPr>
      <w:r w:rsidRPr="001061BB">
        <w:rPr>
          <w:b/>
          <w:bCs/>
          <w:sz w:val="20"/>
          <w:szCs w:val="20"/>
          <w:lang w:val="en-CA"/>
        </w:rPr>
        <w:t xml:space="preserve">Supplementary Table 3. </w:t>
      </w:r>
      <w:r w:rsidRPr="001061BB">
        <w:rPr>
          <w:sz w:val="20"/>
          <w:szCs w:val="20"/>
          <w:lang w:val="en-CA"/>
        </w:rPr>
        <w:t xml:space="preserve">Proportion of the main satellite DNAs identified in </w:t>
      </w:r>
      <w:r w:rsidRPr="001061BB">
        <w:rPr>
          <w:i/>
          <w:iCs/>
          <w:sz w:val="20"/>
          <w:szCs w:val="20"/>
          <w:lang w:val="en-CA"/>
        </w:rPr>
        <w:t xml:space="preserve">Alstroemeria </w:t>
      </w:r>
      <w:r w:rsidRPr="001061BB">
        <w:rPr>
          <w:sz w:val="20"/>
          <w:szCs w:val="20"/>
          <w:lang w:val="en-CA"/>
        </w:rPr>
        <w:t>species by comparative analyses.</w:t>
      </w:r>
    </w:p>
    <w:p w14:paraId="4B77836E" w14:textId="77777777" w:rsidR="00253ECF" w:rsidRPr="001061BB" w:rsidRDefault="00253ECF" w:rsidP="00253ECF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  <w:lang w:val="en-CA"/>
        </w:rPr>
      </w:pPr>
    </w:p>
    <w:p w14:paraId="42F9E95A" w14:textId="77777777" w:rsidR="00253ECF" w:rsidRPr="001061BB" w:rsidRDefault="00253ECF" w:rsidP="00253ECF">
      <w:pPr>
        <w:pBdr>
          <w:top w:val="nil"/>
          <w:left w:val="nil"/>
          <w:bottom w:val="nil"/>
          <w:right w:val="nil"/>
          <w:between w:val="nil"/>
        </w:pBdr>
        <w:spacing w:before="169"/>
        <w:rPr>
          <w:color w:val="000000"/>
          <w:sz w:val="20"/>
          <w:szCs w:val="20"/>
          <w:lang w:val="en-CA"/>
        </w:rPr>
      </w:pPr>
    </w:p>
    <w:tbl>
      <w:tblPr>
        <w:tblW w:w="14298" w:type="dxa"/>
        <w:tblInd w:w="131" w:type="dxa"/>
        <w:tblLayout w:type="fixed"/>
        <w:tblLook w:val="0000" w:firstRow="0" w:lastRow="0" w:firstColumn="0" w:lastColumn="0" w:noHBand="0" w:noVBand="0"/>
      </w:tblPr>
      <w:tblGrid>
        <w:gridCol w:w="1104"/>
        <w:gridCol w:w="981"/>
        <w:gridCol w:w="821"/>
        <w:gridCol w:w="1232"/>
        <w:gridCol w:w="1334"/>
        <w:gridCol w:w="993"/>
        <w:gridCol w:w="982"/>
        <w:gridCol w:w="973"/>
        <w:gridCol w:w="973"/>
        <w:gridCol w:w="971"/>
        <w:gridCol w:w="970"/>
        <w:gridCol w:w="972"/>
        <w:gridCol w:w="1992"/>
      </w:tblGrid>
      <w:tr w:rsidR="00253ECF" w14:paraId="382E1FD4" w14:textId="77777777" w:rsidTr="000757F8">
        <w:trPr>
          <w:trHeight w:val="208"/>
        </w:trPr>
        <w:tc>
          <w:tcPr>
            <w:tcW w:w="1104" w:type="dxa"/>
            <w:tcBorders>
              <w:top w:val="single" w:sz="4" w:space="0" w:color="000000"/>
            </w:tcBorders>
          </w:tcPr>
          <w:p w14:paraId="087A0C19" w14:textId="77777777" w:rsidR="00253ECF" w:rsidRPr="001061BB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</w:p>
        </w:tc>
        <w:tc>
          <w:tcPr>
            <w:tcW w:w="981" w:type="dxa"/>
            <w:tcBorders>
              <w:top w:val="single" w:sz="4" w:space="0" w:color="000000"/>
            </w:tcBorders>
          </w:tcPr>
          <w:p w14:paraId="4D2ECBDC" w14:textId="77777777" w:rsidR="00253ECF" w:rsidRPr="001061BB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CA"/>
              </w:rPr>
            </w:pPr>
          </w:p>
        </w:tc>
        <w:tc>
          <w:tcPr>
            <w:tcW w:w="821" w:type="dxa"/>
            <w:vMerge w:val="restart"/>
            <w:tcBorders>
              <w:top w:val="single" w:sz="4" w:space="0" w:color="000000"/>
            </w:tcBorders>
          </w:tcPr>
          <w:p w14:paraId="174F9A4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7"/>
              <w:ind w:left="9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</w:t>
            </w:r>
          </w:p>
          <w:p w14:paraId="63DE6A1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ent (%)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 w14:paraId="6698B51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34" w:type="dxa"/>
            <w:tcBorders>
              <w:top w:val="single" w:sz="4" w:space="0" w:color="000000"/>
            </w:tcBorders>
          </w:tcPr>
          <w:p w14:paraId="0B68312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3732CAC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single" w:sz="4" w:space="0" w:color="000000"/>
            </w:tcBorders>
          </w:tcPr>
          <w:p w14:paraId="32995EA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000000"/>
            </w:tcBorders>
          </w:tcPr>
          <w:p w14:paraId="40D0EEE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9" w:lineRule="auto"/>
              <w:ind w:left="59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undance (%)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 w14:paraId="2A6A03A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401A576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4D973C4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  <w:tcBorders>
              <w:top w:val="single" w:sz="4" w:space="0" w:color="000000"/>
            </w:tcBorders>
          </w:tcPr>
          <w:p w14:paraId="3DEFEB9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253ECF" w14:paraId="15C93445" w14:textId="77777777" w:rsidTr="000757F8">
        <w:trPr>
          <w:trHeight w:val="206"/>
        </w:trPr>
        <w:tc>
          <w:tcPr>
            <w:tcW w:w="1104" w:type="dxa"/>
            <w:vMerge w:val="restart"/>
          </w:tcPr>
          <w:p w14:paraId="5C87DA4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7" w:line="187" w:lineRule="auto"/>
              <w:ind w:left="23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tDNA</w:t>
            </w:r>
          </w:p>
        </w:tc>
        <w:tc>
          <w:tcPr>
            <w:tcW w:w="981" w:type="dxa"/>
            <w:vMerge w:val="restart"/>
          </w:tcPr>
          <w:p w14:paraId="62CE0D4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"/>
              <w:ind w:left="144" w:right="106" w:hanging="3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mer size (bp)</w:t>
            </w:r>
          </w:p>
        </w:tc>
        <w:tc>
          <w:tcPr>
            <w:tcW w:w="821" w:type="dxa"/>
            <w:vMerge/>
            <w:tcBorders>
              <w:top w:val="single" w:sz="4" w:space="0" w:color="000000"/>
            </w:tcBorders>
          </w:tcPr>
          <w:p w14:paraId="15E0C9D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2"/>
            <w:tcBorders>
              <w:bottom w:val="single" w:sz="4" w:space="0" w:color="000000"/>
            </w:tcBorders>
          </w:tcPr>
          <w:p w14:paraId="6BAD186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zilian speci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A8DD73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 w14:paraId="5E867B5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14:paraId="6836F6C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14:paraId="1FA5E3E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41" w:type="dxa"/>
            <w:gridSpan w:val="2"/>
            <w:tcBorders>
              <w:bottom w:val="single" w:sz="4" w:space="0" w:color="000000"/>
            </w:tcBorders>
          </w:tcPr>
          <w:p w14:paraId="3A258DF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3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ean speci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4DC4A75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 w14:paraId="0C5436D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253ECF" w14:paraId="060051B0" w14:textId="77777777" w:rsidTr="000757F8">
        <w:trPr>
          <w:trHeight w:val="97"/>
        </w:trPr>
        <w:tc>
          <w:tcPr>
            <w:tcW w:w="1104" w:type="dxa"/>
            <w:vMerge/>
          </w:tcPr>
          <w:p w14:paraId="62E7043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1" w:type="dxa"/>
            <w:vMerge/>
          </w:tcPr>
          <w:p w14:paraId="5398D6C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21" w:type="dxa"/>
            <w:vMerge/>
            <w:tcBorders>
              <w:top w:val="single" w:sz="4" w:space="0" w:color="000000"/>
            </w:tcBorders>
          </w:tcPr>
          <w:p w14:paraId="2975016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8C406E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</w:t>
            </w:r>
          </w:p>
          <w:p w14:paraId="634A1CD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urubuciensis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2D4067A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5" w:right="2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</w:t>
            </w:r>
          </w:p>
          <w:p w14:paraId="1AD5307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5" w:right="1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ongistamine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7FB0DA9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6" w:right="2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</w:t>
            </w:r>
          </w:p>
          <w:p w14:paraId="3EBE7D6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onticola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2CDE2BF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8" w:right="1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</w:t>
            </w:r>
          </w:p>
          <w:p w14:paraId="62488D9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8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sittacina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146DFB2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9" w:right="3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</w:t>
            </w:r>
          </w:p>
          <w:p w14:paraId="5A48102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9" w:right="4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xerens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19A1A3D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9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</w:t>
            </w:r>
          </w:p>
          <w:p w14:paraId="6916E42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9" w:right="1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ookeri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 w14:paraId="2E3C0B8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9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09325F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9" w:right="2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</w:t>
            </w:r>
          </w:p>
          <w:p w14:paraId="3823579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9" w:right="3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hilippii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EE4B2F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7" w:right="1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</w:t>
            </w:r>
          </w:p>
          <w:p w14:paraId="66B2AFE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7" w:right="3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ulchra</w:t>
            </w:r>
          </w:p>
        </w:tc>
        <w:tc>
          <w:tcPr>
            <w:tcW w:w="1992" w:type="dxa"/>
            <w:tcBorders>
              <w:top w:val="single" w:sz="4" w:space="0" w:color="000000"/>
            </w:tcBorders>
          </w:tcPr>
          <w:p w14:paraId="7012382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253ECF" w14:paraId="7C84093C" w14:textId="77777777" w:rsidTr="000757F8">
        <w:trPr>
          <w:trHeight w:val="304"/>
        </w:trPr>
        <w:tc>
          <w:tcPr>
            <w:tcW w:w="1104" w:type="dxa"/>
          </w:tcPr>
          <w:p w14:paraId="554A7E9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vMerge/>
          </w:tcPr>
          <w:p w14:paraId="25E8374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vMerge/>
            <w:tcBorders>
              <w:top w:val="single" w:sz="4" w:space="0" w:color="000000"/>
            </w:tcBorders>
          </w:tcPr>
          <w:p w14:paraId="589DB4B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352B08C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4EFD9A6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218696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D8FAEE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C35360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0664BD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 w14:paraId="0F7736E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1" w:lineRule="auto"/>
              <w:ind w:left="215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 ligtu</w:t>
            </w:r>
          </w:p>
        </w:tc>
        <w:tc>
          <w:tcPr>
            <w:tcW w:w="970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6B828C5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0A4FD86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 w14:paraId="342EA53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1" w:lineRule="auto"/>
              <w:ind w:left="115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.violacea</w:t>
            </w:r>
          </w:p>
        </w:tc>
      </w:tr>
      <w:tr w:rsidR="00253ECF" w14:paraId="77D89535" w14:textId="77777777" w:rsidTr="000757F8">
        <w:trPr>
          <w:trHeight w:val="211"/>
        </w:trPr>
        <w:tc>
          <w:tcPr>
            <w:tcW w:w="1104" w:type="dxa"/>
          </w:tcPr>
          <w:p w14:paraId="70634B1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iSAT1</w:t>
            </w:r>
          </w:p>
        </w:tc>
        <w:tc>
          <w:tcPr>
            <w:tcW w:w="981" w:type="dxa"/>
          </w:tcPr>
          <w:p w14:paraId="2C449AC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821" w:type="dxa"/>
          </w:tcPr>
          <w:p w14:paraId="5EF2B40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 w14:paraId="1FF0AA4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441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 w14:paraId="6EC097A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3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D865D7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 w14:paraId="56BCBE3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342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 w14:paraId="21D9A33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209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 w14:paraId="3558268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432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 w14:paraId="11CB4BA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68378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3F2154F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152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7CC5CD7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819</w:t>
            </w:r>
          </w:p>
        </w:tc>
        <w:tc>
          <w:tcPr>
            <w:tcW w:w="1992" w:type="dxa"/>
            <w:tcBorders>
              <w:top w:val="single" w:sz="4" w:space="0" w:color="000000"/>
            </w:tcBorders>
          </w:tcPr>
          <w:p w14:paraId="4B68357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190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116</w:t>
            </w:r>
          </w:p>
        </w:tc>
      </w:tr>
      <w:tr w:rsidR="00253ECF" w14:paraId="40CEB6D5" w14:textId="77777777" w:rsidTr="000757F8">
        <w:trPr>
          <w:trHeight w:val="206"/>
        </w:trPr>
        <w:tc>
          <w:tcPr>
            <w:tcW w:w="1104" w:type="dxa"/>
          </w:tcPr>
          <w:p w14:paraId="4AE1172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14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rSAT3</w:t>
            </w:r>
          </w:p>
        </w:tc>
        <w:tc>
          <w:tcPr>
            <w:tcW w:w="981" w:type="dxa"/>
          </w:tcPr>
          <w:p w14:paraId="3842FC2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821" w:type="dxa"/>
          </w:tcPr>
          <w:p w14:paraId="7CD13A9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32" w:type="dxa"/>
          </w:tcPr>
          <w:p w14:paraId="01C1907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0741</w:t>
            </w:r>
          </w:p>
        </w:tc>
        <w:tc>
          <w:tcPr>
            <w:tcW w:w="1334" w:type="dxa"/>
          </w:tcPr>
          <w:p w14:paraId="79CF13F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3174</w:t>
            </w:r>
          </w:p>
        </w:tc>
        <w:tc>
          <w:tcPr>
            <w:tcW w:w="993" w:type="dxa"/>
          </w:tcPr>
          <w:p w14:paraId="183CFD0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0582</w:t>
            </w:r>
          </w:p>
        </w:tc>
        <w:tc>
          <w:tcPr>
            <w:tcW w:w="982" w:type="dxa"/>
          </w:tcPr>
          <w:p w14:paraId="76C4362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2175</w:t>
            </w:r>
          </w:p>
        </w:tc>
        <w:tc>
          <w:tcPr>
            <w:tcW w:w="973" w:type="dxa"/>
          </w:tcPr>
          <w:p w14:paraId="605F82D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10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46</w:t>
            </w:r>
          </w:p>
        </w:tc>
        <w:tc>
          <w:tcPr>
            <w:tcW w:w="973" w:type="dxa"/>
          </w:tcPr>
          <w:p w14:paraId="4B2B3CF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136</w:t>
            </w:r>
          </w:p>
        </w:tc>
        <w:tc>
          <w:tcPr>
            <w:tcW w:w="971" w:type="dxa"/>
          </w:tcPr>
          <w:p w14:paraId="54CE6E7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368</w:t>
            </w:r>
          </w:p>
        </w:tc>
        <w:tc>
          <w:tcPr>
            <w:tcW w:w="970" w:type="dxa"/>
          </w:tcPr>
          <w:p w14:paraId="0E701DC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609</w:t>
            </w:r>
          </w:p>
        </w:tc>
        <w:tc>
          <w:tcPr>
            <w:tcW w:w="972" w:type="dxa"/>
          </w:tcPr>
          <w:p w14:paraId="7E321EC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592</w:t>
            </w:r>
          </w:p>
        </w:tc>
        <w:tc>
          <w:tcPr>
            <w:tcW w:w="1992" w:type="dxa"/>
          </w:tcPr>
          <w:p w14:paraId="63D36B7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7" w:lineRule="auto"/>
              <w:ind w:left="20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55</w:t>
            </w:r>
          </w:p>
        </w:tc>
      </w:tr>
      <w:tr w:rsidR="00253ECF" w14:paraId="2BE49814" w14:textId="77777777" w:rsidTr="000757F8">
        <w:trPr>
          <w:trHeight w:val="206"/>
        </w:trPr>
        <w:tc>
          <w:tcPr>
            <w:tcW w:w="1104" w:type="dxa"/>
          </w:tcPr>
          <w:p w14:paraId="5548D3D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4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iSAT2</w:t>
            </w:r>
          </w:p>
        </w:tc>
        <w:tc>
          <w:tcPr>
            <w:tcW w:w="981" w:type="dxa"/>
          </w:tcPr>
          <w:p w14:paraId="65F4678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821" w:type="dxa"/>
          </w:tcPr>
          <w:p w14:paraId="6C34804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9%</w:t>
            </w:r>
          </w:p>
        </w:tc>
        <w:tc>
          <w:tcPr>
            <w:tcW w:w="1232" w:type="dxa"/>
          </w:tcPr>
          <w:p w14:paraId="3529322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34" w:type="dxa"/>
          </w:tcPr>
          <w:p w14:paraId="0874E0D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6E2BBE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82" w:type="dxa"/>
          </w:tcPr>
          <w:p w14:paraId="434F42F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14:paraId="52C7EFF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088</w:t>
            </w:r>
          </w:p>
        </w:tc>
        <w:tc>
          <w:tcPr>
            <w:tcW w:w="973" w:type="dxa"/>
          </w:tcPr>
          <w:p w14:paraId="5B4DBD7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4563</w:t>
            </w:r>
          </w:p>
        </w:tc>
        <w:tc>
          <w:tcPr>
            <w:tcW w:w="971" w:type="dxa"/>
          </w:tcPr>
          <w:p w14:paraId="506A0C7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614</w:t>
            </w:r>
          </w:p>
        </w:tc>
        <w:tc>
          <w:tcPr>
            <w:tcW w:w="970" w:type="dxa"/>
          </w:tcPr>
          <w:p w14:paraId="0F6D1EB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827</w:t>
            </w:r>
          </w:p>
        </w:tc>
        <w:tc>
          <w:tcPr>
            <w:tcW w:w="972" w:type="dxa"/>
          </w:tcPr>
          <w:p w14:paraId="683FA15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3244</w:t>
            </w:r>
          </w:p>
        </w:tc>
        <w:tc>
          <w:tcPr>
            <w:tcW w:w="1992" w:type="dxa"/>
          </w:tcPr>
          <w:p w14:paraId="6C1CE75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716</w:t>
            </w:r>
          </w:p>
        </w:tc>
      </w:tr>
      <w:tr w:rsidR="00253ECF" w14:paraId="5169FB2F" w14:textId="77777777" w:rsidTr="000757F8">
        <w:trPr>
          <w:trHeight w:val="207"/>
        </w:trPr>
        <w:tc>
          <w:tcPr>
            <w:tcW w:w="1104" w:type="dxa"/>
          </w:tcPr>
          <w:p w14:paraId="7BAB013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4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1</w:t>
            </w:r>
          </w:p>
        </w:tc>
        <w:tc>
          <w:tcPr>
            <w:tcW w:w="981" w:type="dxa"/>
          </w:tcPr>
          <w:p w14:paraId="6A5AA5E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4</w:t>
            </w:r>
          </w:p>
        </w:tc>
        <w:tc>
          <w:tcPr>
            <w:tcW w:w="821" w:type="dxa"/>
          </w:tcPr>
          <w:p w14:paraId="329B396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232" w:type="dxa"/>
          </w:tcPr>
          <w:p w14:paraId="07F5FDE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105</w:t>
            </w:r>
          </w:p>
        </w:tc>
        <w:tc>
          <w:tcPr>
            <w:tcW w:w="1334" w:type="dxa"/>
          </w:tcPr>
          <w:p w14:paraId="03199C4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641</w:t>
            </w:r>
          </w:p>
        </w:tc>
        <w:tc>
          <w:tcPr>
            <w:tcW w:w="993" w:type="dxa"/>
          </w:tcPr>
          <w:p w14:paraId="088DD73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057</w:t>
            </w:r>
          </w:p>
        </w:tc>
        <w:tc>
          <w:tcPr>
            <w:tcW w:w="982" w:type="dxa"/>
          </w:tcPr>
          <w:p w14:paraId="448731E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962</w:t>
            </w:r>
          </w:p>
        </w:tc>
        <w:tc>
          <w:tcPr>
            <w:tcW w:w="973" w:type="dxa"/>
          </w:tcPr>
          <w:p w14:paraId="119152B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788</w:t>
            </w:r>
          </w:p>
        </w:tc>
        <w:tc>
          <w:tcPr>
            <w:tcW w:w="973" w:type="dxa"/>
          </w:tcPr>
          <w:p w14:paraId="0F1F9DD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943</w:t>
            </w:r>
          </w:p>
        </w:tc>
        <w:tc>
          <w:tcPr>
            <w:tcW w:w="971" w:type="dxa"/>
          </w:tcPr>
          <w:p w14:paraId="4AF7D72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156</w:t>
            </w:r>
          </w:p>
        </w:tc>
        <w:tc>
          <w:tcPr>
            <w:tcW w:w="970" w:type="dxa"/>
          </w:tcPr>
          <w:p w14:paraId="210642B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1264</w:t>
            </w:r>
          </w:p>
        </w:tc>
        <w:tc>
          <w:tcPr>
            <w:tcW w:w="972" w:type="dxa"/>
          </w:tcPr>
          <w:p w14:paraId="083A6C3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587</w:t>
            </w:r>
          </w:p>
        </w:tc>
        <w:tc>
          <w:tcPr>
            <w:tcW w:w="1992" w:type="dxa"/>
          </w:tcPr>
          <w:p w14:paraId="4456CFA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722</w:t>
            </w:r>
          </w:p>
        </w:tc>
      </w:tr>
      <w:tr w:rsidR="00253ECF" w14:paraId="135D1BB9" w14:textId="77777777" w:rsidTr="000757F8">
        <w:trPr>
          <w:trHeight w:val="207"/>
        </w:trPr>
        <w:tc>
          <w:tcPr>
            <w:tcW w:w="1104" w:type="dxa"/>
          </w:tcPr>
          <w:p w14:paraId="69D6240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4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iSAT3</w:t>
            </w:r>
          </w:p>
        </w:tc>
        <w:tc>
          <w:tcPr>
            <w:tcW w:w="981" w:type="dxa"/>
          </w:tcPr>
          <w:p w14:paraId="5730CDE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4</w:t>
            </w:r>
          </w:p>
        </w:tc>
        <w:tc>
          <w:tcPr>
            <w:tcW w:w="821" w:type="dxa"/>
          </w:tcPr>
          <w:p w14:paraId="0656E01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232" w:type="dxa"/>
          </w:tcPr>
          <w:p w14:paraId="4DDFCAC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104</w:t>
            </w:r>
          </w:p>
        </w:tc>
        <w:tc>
          <w:tcPr>
            <w:tcW w:w="1334" w:type="dxa"/>
          </w:tcPr>
          <w:p w14:paraId="1D72971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343</w:t>
            </w:r>
          </w:p>
        </w:tc>
        <w:tc>
          <w:tcPr>
            <w:tcW w:w="993" w:type="dxa"/>
          </w:tcPr>
          <w:p w14:paraId="501A6D8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882</w:t>
            </w:r>
          </w:p>
        </w:tc>
        <w:tc>
          <w:tcPr>
            <w:tcW w:w="982" w:type="dxa"/>
          </w:tcPr>
          <w:p w14:paraId="20E87B4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333</w:t>
            </w:r>
          </w:p>
        </w:tc>
        <w:tc>
          <w:tcPr>
            <w:tcW w:w="973" w:type="dxa"/>
          </w:tcPr>
          <w:p w14:paraId="11CF401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244</w:t>
            </w:r>
          </w:p>
        </w:tc>
        <w:tc>
          <w:tcPr>
            <w:tcW w:w="973" w:type="dxa"/>
          </w:tcPr>
          <w:p w14:paraId="56D9B91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3354</w:t>
            </w:r>
          </w:p>
        </w:tc>
        <w:tc>
          <w:tcPr>
            <w:tcW w:w="971" w:type="dxa"/>
          </w:tcPr>
          <w:p w14:paraId="799FB82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394</w:t>
            </w:r>
          </w:p>
        </w:tc>
        <w:tc>
          <w:tcPr>
            <w:tcW w:w="970" w:type="dxa"/>
          </w:tcPr>
          <w:p w14:paraId="7F68542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052</w:t>
            </w:r>
          </w:p>
        </w:tc>
        <w:tc>
          <w:tcPr>
            <w:tcW w:w="972" w:type="dxa"/>
          </w:tcPr>
          <w:p w14:paraId="60707D6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996</w:t>
            </w:r>
          </w:p>
        </w:tc>
        <w:tc>
          <w:tcPr>
            <w:tcW w:w="1992" w:type="dxa"/>
          </w:tcPr>
          <w:p w14:paraId="5686FB2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447</w:t>
            </w:r>
          </w:p>
        </w:tc>
      </w:tr>
      <w:tr w:rsidR="00253ECF" w14:paraId="45834E52" w14:textId="77777777" w:rsidTr="000757F8">
        <w:trPr>
          <w:trHeight w:val="206"/>
        </w:trPr>
        <w:tc>
          <w:tcPr>
            <w:tcW w:w="1104" w:type="dxa"/>
          </w:tcPr>
          <w:p w14:paraId="75FD4FE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4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uSAT6</w:t>
            </w:r>
          </w:p>
        </w:tc>
        <w:tc>
          <w:tcPr>
            <w:tcW w:w="981" w:type="dxa"/>
          </w:tcPr>
          <w:p w14:paraId="11EF975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6</w:t>
            </w:r>
          </w:p>
        </w:tc>
        <w:tc>
          <w:tcPr>
            <w:tcW w:w="821" w:type="dxa"/>
          </w:tcPr>
          <w:p w14:paraId="2F8D4AC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1232" w:type="dxa"/>
          </w:tcPr>
          <w:p w14:paraId="5A79B4C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267</w:t>
            </w:r>
          </w:p>
        </w:tc>
        <w:tc>
          <w:tcPr>
            <w:tcW w:w="1334" w:type="dxa"/>
          </w:tcPr>
          <w:p w14:paraId="0A18973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623</w:t>
            </w:r>
          </w:p>
        </w:tc>
        <w:tc>
          <w:tcPr>
            <w:tcW w:w="993" w:type="dxa"/>
          </w:tcPr>
          <w:p w14:paraId="6C6D4AC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234</w:t>
            </w:r>
          </w:p>
        </w:tc>
        <w:tc>
          <w:tcPr>
            <w:tcW w:w="982" w:type="dxa"/>
          </w:tcPr>
          <w:p w14:paraId="37D9B60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038</w:t>
            </w:r>
          </w:p>
        </w:tc>
        <w:tc>
          <w:tcPr>
            <w:tcW w:w="973" w:type="dxa"/>
          </w:tcPr>
          <w:p w14:paraId="3629751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9007</w:t>
            </w:r>
          </w:p>
        </w:tc>
        <w:tc>
          <w:tcPr>
            <w:tcW w:w="973" w:type="dxa"/>
          </w:tcPr>
          <w:p w14:paraId="6F7D32C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227</w:t>
            </w:r>
          </w:p>
        </w:tc>
        <w:tc>
          <w:tcPr>
            <w:tcW w:w="971" w:type="dxa"/>
          </w:tcPr>
          <w:p w14:paraId="3111736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825</w:t>
            </w:r>
          </w:p>
        </w:tc>
        <w:tc>
          <w:tcPr>
            <w:tcW w:w="970" w:type="dxa"/>
          </w:tcPr>
          <w:p w14:paraId="0584128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669</w:t>
            </w:r>
          </w:p>
        </w:tc>
        <w:tc>
          <w:tcPr>
            <w:tcW w:w="972" w:type="dxa"/>
          </w:tcPr>
          <w:p w14:paraId="36C87B8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825</w:t>
            </w:r>
          </w:p>
        </w:tc>
        <w:tc>
          <w:tcPr>
            <w:tcW w:w="1992" w:type="dxa"/>
          </w:tcPr>
          <w:p w14:paraId="443878E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641</w:t>
            </w:r>
          </w:p>
        </w:tc>
      </w:tr>
      <w:tr w:rsidR="00253ECF" w14:paraId="2A9342CA" w14:textId="77777777" w:rsidTr="000757F8">
        <w:trPr>
          <w:trHeight w:val="206"/>
        </w:trPr>
        <w:tc>
          <w:tcPr>
            <w:tcW w:w="1104" w:type="dxa"/>
          </w:tcPr>
          <w:p w14:paraId="59608B2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xSAT5</w:t>
            </w:r>
          </w:p>
        </w:tc>
        <w:tc>
          <w:tcPr>
            <w:tcW w:w="981" w:type="dxa"/>
          </w:tcPr>
          <w:p w14:paraId="67C788E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821" w:type="dxa"/>
          </w:tcPr>
          <w:p w14:paraId="6CDBB3B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1232" w:type="dxa"/>
          </w:tcPr>
          <w:p w14:paraId="4389B33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8345</w:t>
            </w:r>
          </w:p>
        </w:tc>
        <w:tc>
          <w:tcPr>
            <w:tcW w:w="1334" w:type="dxa"/>
          </w:tcPr>
          <w:p w14:paraId="14AC3EA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716</w:t>
            </w:r>
          </w:p>
        </w:tc>
        <w:tc>
          <w:tcPr>
            <w:tcW w:w="993" w:type="dxa"/>
          </w:tcPr>
          <w:p w14:paraId="2EEBB2E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8763</w:t>
            </w:r>
          </w:p>
        </w:tc>
        <w:tc>
          <w:tcPr>
            <w:tcW w:w="982" w:type="dxa"/>
          </w:tcPr>
          <w:p w14:paraId="233B30E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051</w:t>
            </w:r>
          </w:p>
        </w:tc>
        <w:tc>
          <w:tcPr>
            <w:tcW w:w="973" w:type="dxa"/>
          </w:tcPr>
          <w:p w14:paraId="30CF870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432</w:t>
            </w:r>
          </w:p>
        </w:tc>
        <w:tc>
          <w:tcPr>
            <w:tcW w:w="973" w:type="dxa"/>
          </w:tcPr>
          <w:p w14:paraId="247BD61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518</w:t>
            </w:r>
          </w:p>
        </w:tc>
        <w:tc>
          <w:tcPr>
            <w:tcW w:w="971" w:type="dxa"/>
          </w:tcPr>
          <w:p w14:paraId="3DD1BD5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171</w:t>
            </w:r>
          </w:p>
        </w:tc>
        <w:tc>
          <w:tcPr>
            <w:tcW w:w="970" w:type="dxa"/>
          </w:tcPr>
          <w:p w14:paraId="3259DC9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779</w:t>
            </w:r>
          </w:p>
        </w:tc>
        <w:tc>
          <w:tcPr>
            <w:tcW w:w="972" w:type="dxa"/>
          </w:tcPr>
          <w:p w14:paraId="3C7178B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226</w:t>
            </w:r>
          </w:p>
        </w:tc>
        <w:tc>
          <w:tcPr>
            <w:tcW w:w="1992" w:type="dxa"/>
          </w:tcPr>
          <w:p w14:paraId="6830936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989</w:t>
            </w:r>
          </w:p>
        </w:tc>
      </w:tr>
      <w:tr w:rsidR="00253ECF" w14:paraId="4913FD38" w14:textId="77777777" w:rsidTr="000757F8">
        <w:trPr>
          <w:trHeight w:val="206"/>
        </w:trPr>
        <w:tc>
          <w:tcPr>
            <w:tcW w:w="1104" w:type="dxa"/>
          </w:tcPr>
          <w:p w14:paraId="6E76029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4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iSAT8</w:t>
            </w:r>
          </w:p>
        </w:tc>
        <w:tc>
          <w:tcPr>
            <w:tcW w:w="981" w:type="dxa"/>
          </w:tcPr>
          <w:p w14:paraId="404E587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821" w:type="dxa"/>
          </w:tcPr>
          <w:p w14:paraId="18A384A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1232" w:type="dxa"/>
          </w:tcPr>
          <w:p w14:paraId="5424A47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624</w:t>
            </w:r>
          </w:p>
        </w:tc>
        <w:tc>
          <w:tcPr>
            <w:tcW w:w="1334" w:type="dxa"/>
          </w:tcPr>
          <w:p w14:paraId="1CC6C3C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813</w:t>
            </w:r>
          </w:p>
        </w:tc>
        <w:tc>
          <w:tcPr>
            <w:tcW w:w="993" w:type="dxa"/>
          </w:tcPr>
          <w:p w14:paraId="10523D0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0467</w:t>
            </w:r>
          </w:p>
        </w:tc>
        <w:tc>
          <w:tcPr>
            <w:tcW w:w="982" w:type="dxa"/>
          </w:tcPr>
          <w:p w14:paraId="3DFC202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109</w:t>
            </w:r>
          </w:p>
        </w:tc>
        <w:tc>
          <w:tcPr>
            <w:tcW w:w="973" w:type="dxa"/>
          </w:tcPr>
          <w:p w14:paraId="0C6AD74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5868</w:t>
            </w:r>
          </w:p>
        </w:tc>
        <w:tc>
          <w:tcPr>
            <w:tcW w:w="973" w:type="dxa"/>
          </w:tcPr>
          <w:p w14:paraId="79D2A25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575</w:t>
            </w:r>
          </w:p>
        </w:tc>
        <w:tc>
          <w:tcPr>
            <w:tcW w:w="971" w:type="dxa"/>
          </w:tcPr>
          <w:p w14:paraId="20AA45F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146</w:t>
            </w:r>
          </w:p>
        </w:tc>
        <w:tc>
          <w:tcPr>
            <w:tcW w:w="970" w:type="dxa"/>
          </w:tcPr>
          <w:p w14:paraId="3F49BE5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895</w:t>
            </w:r>
          </w:p>
        </w:tc>
        <w:tc>
          <w:tcPr>
            <w:tcW w:w="972" w:type="dxa"/>
          </w:tcPr>
          <w:p w14:paraId="0B18B5C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054</w:t>
            </w:r>
          </w:p>
        </w:tc>
        <w:tc>
          <w:tcPr>
            <w:tcW w:w="1992" w:type="dxa"/>
          </w:tcPr>
          <w:p w14:paraId="4E024B6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615</w:t>
            </w:r>
          </w:p>
        </w:tc>
      </w:tr>
      <w:tr w:rsidR="00253ECF" w14:paraId="59EED33E" w14:textId="77777777" w:rsidTr="000757F8">
        <w:trPr>
          <w:trHeight w:val="207"/>
        </w:trPr>
        <w:tc>
          <w:tcPr>
            <w:tcW w:w="1104" w:type="dxa"/>
          </w:tcPr>
          <w:p w14:paraId="1EE633C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xSAT1</w:t>
            </w:r>
          </w:p>
        </w:tc>
        <w:tc>
          <w:tcPr>
            <w:tcW w:w="981" w:type="dxa"/>
          </w:tcPr>
          <w:p w14:paraId="005CF20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</w:tcPr>
          <w:p w14:paraId="08BD816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1%</w:t>
            </w:r>
          </w:p>
        </w:tc>
        <w:tc>
          <w:tcPr>
            <w:tcW w:w="1232" w:type="dxa"/>
          </w:tcPr>
          <w:p w14:paraId="691A599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34" w:type="dxa"/>
          </w:tcPr>
          <w:p w14:paraId="32EB997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136A32F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53</w:t>
            </w:r>
          </w:p>
        </w:tc>
        <w:tc>
          <w:tcPr>
            <w:tcW w:w="982" w:type="dxa"/>
          </w:tcPr>
          <w:p w14:paraId="6C31AF9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14:paraId="492A958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0573</w:t>
            </w:r>
          </w:p>
        </w:tc>
        <w:tc>
          <w:tcPr>
            <w:tcW w:w="973" w:type="dxa"/>
          </w:tcPr>
          <w:p w14:paraId="01B7ACD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1357</w:t>
            </w:r>
          </w:p>
        </w:tc>
        <w:tc>
          <w:tcPr>
            <w:tcW w:w="971" w:type="dxa"/>
          </w:tcPr>
          <w:p w14:paraId="7E6FA36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</w:tcPr>
          <w:p w14:paraId="1BDC8FB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9" w:righ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14:paraId="7781720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7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92" w:type="dxa"/>
          </w:tcPr>
          <w:p w14:paraId="3BFFA87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52</w:t>
            </w:r>
          </w:p>
        </w:tc>
      </w:tr>
      <w:tr w:rsidR="00253ECF" w14:paraId="282EB211" w14:textId="77777777" w:rsidTr="000757F8">
        <w:trPr>
          <w:trHeight w:val="207"/>
        </w:trPr>
        <w:tc>
          <w:tcPr>
            <w:tcW w:w="1104" w:type="dxa"/>
          </w:tcPr>
          <w:p w14:paraId="3A2ACE9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oSAT5</w:t>
            </w:r>
          </w:p>
        </w:tc>
        <w:tc>
          <w:tcPr>
            <w:tcW w:w="981" w:type="dxa"/>
          </w:tcPr>
          <w:p w14:paraId="17441AE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9</w:t>
            </w:r>
          </w:p>
        </w:tc>
        <w:tc>
          <w:tcPr>
            <w:tcW w:w="821" w:type="dxa"/>
          </w:tcPr>
          <w:p w14:paraId="2AC8AB3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232" w:type="dxa"/>
          </w:tcPr>
          <w:p w14:paraId="6F5C552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878</w:t>
            </w:r>
          </w:p>
        </w:tc>
        <w:tc>
          <w:tcPr>
            <w:tcW w:w="1334" w:type="dxa"/>
          </w:tcPr>
          <w:p w14:paraId="443AED7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526</w:t>
            </w:r>
          </w:p>
        </w:tc>
        <w:tc>
          <w:tcPr>
            <w:tcW w:w="993" w:type="dxa"/>
          </w:tcPr>
          <w:p w14:paraId="23B5C33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82" w:type="dxa"/>
          </w:tcPr>
          <w:p w14:paraId="0F0F7AB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461</w:t>
            </w:r>
          </w:p>
        </w:tc>
        <w:tc>
          <w:tcPr>
            <w:tcW w:w="973" w:type="dxa"/>
          </w:tcPr>
          <w:p w14:paraId="5FE36E8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274</w:t>
            </w:r>
          </w:p>
        </w:tc>
        <w:tc>
          <w:tcPr>
            <w:tcW w:w="973" w:type="dxa"/>
          </w:tcPr>
          <w:p w14:paraId="33135BA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846</w:t>
            </w:r>
          </w:p>
        </w:tc>
        <w:tc>
          <w:tcPr>
            <w:tcW w:w="971" w:type="dxa"/>
          </w:tcPr>
          <w:p w14:paraId="08AEE04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232</w:t>
            </w:r>
          </w:p>
        </w:tc>
        <w:tc>
          <w:tcPr>
            <w:tcW w:w="970" w:type="dxa"/>
          </w:tcPr>
          <w:p w14:paraId="37DE740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689</w:t>
            </w:r>
          </w:p>
        </w:tc>
        <w:tc>
          <w:tcPr>
            <w:tcW w:w="972" w:type="dxa"/>
          </w:tcPr>
          <w:p w14:paraId="6C1737B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054</w:t>
            </w:r>
          </w:p>
        </w:tc>
        <w:tc>
          <w:tcPr>
            <w:tcW w:w="1992" w:type="dxa"/>
          </w:tcPr>
          <w:p w14:paraId="51C25B2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523</w:t>
            </w:r>
          </w:p>
        </w:tc>
      </w:tr>
      <w:tr w:rsidR="00253ECF" w14:paraId="21CE27A8" w14:textId="77777777" w:rsidTr="000757F8">
        <w:trPr>
          <w:trHeight w:val="206"/>
        </w:trPr>
        <w:tc>
          <w:tcPr>
            <w:tcW w:w="1104" w:type="dxa"/>
          </w:tcPr>
          <w:p w14:paraId="22720F0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xSAT6</w:t>
            </w:r>
          </w:p>
        </w:tc>
        <w:tc>
          <w:tcPr>
            <w:tcW w:w="981" w:type="dxa"/>
          </w:tcPr>
          <w:p w14:paraId="0CB7DCC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821" w:type="dxa"/>
          </w:tcPr>
          <w:p w14:paraId="049EB37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1232" w:type="dxa"/>
          </w:tcPr>
          <w:p w14:paraId="5756990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023</w:t>
            </w:r>
          </w:p>
        </w:tc>
        <w:tc>
          <w:tcPr>
            <w:tcW w:w="1334" w:type="dxa"/>
          </w:tcPr>
          <w:p w14:paraId="303A0E2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373</w:t>
            </w:r>
          </w:p>
        </w:tc>
        <w:tc>
          <w:tcPr>
            <w:tcW w:w="993" w:type="dxa"/>
          </w:tcPr>
          <w:p w14:paraId="3E3E52E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588</w:t>
            </w:r>
          </w:p>
        </w:tc>
        <w:tc>
          <w:tcPr>
            <w:tcW w:w="982" w:type="dxa"/>
          </w:tcPr>
          <w:p w14:paraId="780016A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957</w:t>
            </w:r>
          </w:p>
        </w:tc>
        <w:tc>
          <w:tcPr>
            <w:tcW w:w="973" w:type="dxa"/>
          </w:tcPr>
          <w:p w14:paraId="3670F1B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864</w:t>
            </w:r>
          </w:p>
        </w:tc>
        <w:tc>
          <w:tcPr>
            <w:tcW w:w="973" w:type="dxa"/>
          </w:tcPr>
          <w:p w14:paraId="25F68BA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667</w:t>
            </w:r>
          </w:p>
        </w:tc>
        <w:tc>
          <w:tcPr>
            <w:tcW w:w="971" w:type="dxa"/>
          </w:tcPr>
          <w:p w14:paraId="7E58045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169</w:t>
            </w:r>
          </w:p>
        </w:tc>
        <w:tc>
          <w:tcPr>
            <w:tcW w:w="970" w:type="dxa"/>
          </w:tcPr>
          <w:p w14:paraId="11AA8D4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952</w:t>
            </w:r>
          </w:p>
        </w:tc>
        <w:tc>
          <w:tcPr>
            <w:tcW w:w="972" w:type="dxa"/>
          </w:tcPr>
          <w:p w14:paraId="56FB1F1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883</w:t>
            </w:r>
          </w:p>
        </w:tc>
        <w:tc>
          <w:tcPr>
            <w:tcW w:w="1992" w:type="dxa"/>
          </w:tcPr>
          <w:p w14:paraId="7AE4423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264</w:t>
            </w:r>
          </w:p>
        </w:tc>
      </w:tr>
      <w:tr w:rsidR="00253ECF" w14:paraId="112C1E94" w14:textId="77777777" w:rsidTr="000757F8">
        <w:trPr>
          <w:trHeight w:val="206"/>
        </w:trPr>
        <w:tc>
          <w:tcPr>
            <w:tcW w:w="1104" w:type="dxa"/>
          </w:tcPr>
          <w:p w14:paraId="7CD4177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4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2</w:t>
            </w:r>
          </w:p>
        </w:tc>
        <w:tc>
          <w:tcPr>
            <w:tcW w:w="981" w:type="dxa"/>
          </w:tcPr>
          <w:p w14:paraId="6F96373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5</w:t>
            </w:r>
          </w:p>
        </w:tc>
        <w:tc>
          <w:tcPr>
            <w:tcW w:w="821" w:type="dxa"/>
          </w:tcPr>
          <w:p w14:paraId="70D0BE9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5</w:t>
            </w:r>
          </w:p>
        </w:tc>
        <w:tc>
          <w:tcPr>
            <w:tcW w:w="1232" w:type="dxa"/>
          </w:tcPr>
          <w:p w14:paraId="132CE56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726</w:t>
            </w:r>
          </w:p>
        </w:tc>
        <w:tc>
          <w:tcPr>
            <w:tcW w:w="1334" w:type="dxa"/>
          </w:tcPr>
          <w:p w14:paraId="3C69509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164</w:t>
            </w:r>
          </w:p>
        </w:tc>
        <w:tc>
          <w:tcPr>
            <w:tcW w:w="993" w:type="dxa"/>
          </w:tcPr>
          <w:p w14:paraId="2F45CF8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234</w:t>
            </w:r>
          </w:p>
        </w:tc>
        <w:tc>
          <w:tcPr>
            <w:tcW w:w="982" w:type="dxa"/>
          </w:tcPr>
          <w:p w14:paraId="2438497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848</w:t>
            </w:r>
          </w:p>
        </w:tc>
        <w:tc>
          <w:tcPr>
            <w:tcW w:w="973" w:type="dxa"/>
          </w:tcPr>
          <w:p w14:paraId="1E67FE2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386</w:t>
            </w:r>
          </w:p>
        </w:tc>
        <w:tc>
          <w:tcPr>
            <w:tcW w:w="973" w:type="dxa"/>
          </w:tcPr>
          <w:p w14:paraId="168DEB6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432</w:t>
            </w:r>
          </w:p>
        </w:tc>
        <w:tc>
          <w:tcPr>
            <w:tcW w:w="971" w:type="dxa"/>
          </w:tcPr>
          <w:p w14:paraId="5D8D4C2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106</w:t>
            </w:r>
          </w:p>
        </w:tc>
        <w:tc>
          <w:tcPr>
            <w:tcW w:w="970" w:type="dxa"/>
          </w:tcPr>
          <w:p w14:paraId="10AE42D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52</w:t>
            </w:r>
          </w:p>
        </w:tc>
        <w:tc>
          <w:tcPr>
            <w:tcW w:w="972" w:type="dxa"/>
          </w:tcPr>
          <w:p w14:paraId="0846019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22</w:t>
            </w:r>
          </w:p>
        </w:tc>
        <w:tc>
          <w:tcPr>
            <w:tcW w:w="1992" w:type="dxa"/>
          </w:tcPr>
          <w:p w14:paraId="00B7405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717</w:t>
            </w:r>
          </w:p>
        </w:tc>
      </w:tr>
      <w:tr w:rsidR="00253ECF" w14:paraId="1066BC6F" w14:textId="77777777" w:rsidTr="000757F8">
        <w:trPr>
          <w:trHeight w:val="207"/>
        </w:trPr>
        <w:tc>
          <w:tcPr>
            <w:tcW w:w="1104" w:type="dxa"/>
          </w:tcPr>
          <w:p w14:paraId="649DC67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oSAT2</w:t>
            </w:r>
          </w:p>
        </w:tc>
        <w:tc>
          <w:tcPr>
            <w:tcW w:w="981" w:type="dxa"/>
          </w:tcPr>
          <w:p w14:paraId="13D4B3F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</w:t>
            </w:r>
          </w:p>
        </w:tc>
        <w:tc>
          <w:tcPr>
            <w:tcW w:w="821" w:type="dxa"/>
          </w:tcPr>
          <w:p w14:paraId="6209DBC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1232" w:type="dxa"/>
          </w:tcPr>
          <w:p w14:paraId="2F407C1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1334" w:type="dxa"/>
          </w:tcPr>
          <w:p w14:paraId="57E462C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6FAF4F6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82" w:type="dxa"/>
          </w:tcPr>
          <w:p w14:paraId="33850E3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38</w:t>
            </w:r>
          </w:p>
        </w:tc>
        <w:tc>
          <w:tcPr>
            <w:tcW w:w="973" w:type="dxa"/>
          </w:tcPr>
          <w:p w14:paraId="127EFCA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46</w:t>
            </w:r>
          </w:p>
        </w:tc>
        <w:tc>
          <w:tcPr>
            <w:tcW w:w="973" w:type="dxa"/>
          </w:tcPr>
          <w:p w14:paraId="2CAFF7C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2849</w:t>
            </w:r>
          </w:p>
        </w:tc>
        <w:tc>
          <w:tcPr>
            <w:tcW w:w="971" w:type="dxa"/>
          </w:tcPr>
          <w:p w14:paraId="75C2387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</w:tcPr>
          <w:p w14:paraId="36FDABB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64</w:t>
            </w:r>
          </w:p>
        </w:tc>
        <w:tc>
          <w:tcPr>
            <w:tcW w:w="972" w:type="dxa"/>
          </w:tcPr>
          <w:p w14:paraId="3CB0531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8</w:t>
            </w:r>
          </w:p>
        </w:tc>
        <w:tc>
          <w:tcPr>
            <w:tcW w:w="1992" w:type="dxa"/>
          </w:tcPr>
          <w:p w14:paraId="537025C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253ECF" w14:paraId="15FF73C5" w14:textId="77777777" w:rsidTr="000757F8">
        <w:trPr>
          <w:trHeight w:val="207"/>
        </w:trPr>
        <w:tc>
          <w:tcPr>
            <w:tcW w:w="1104" w:type="dxa"/>
          </w:tcPr>
          <w:p w14:paraId="5057A01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4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3</w:t>
            </w:r>
          </w:p>
        </w:tc>
        <w:tc>
          <w:tcPr>
            <w:tcW w:w="981" w:type="dxa"/>
          </w:tcPr>
          <w:p w14:paraId="4CA4EA1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821" w:type="dxa"/>
          </w:tcPr>
          <w:p w14:paraId="6DB66C5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9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75</w:t>
            </w:r>
          </w:p>
        </w:tc>
        <w:tc>
          <w:tcPr>
            <w:tcW w:w="1232" w:type="dxa"/>
          </w:tcPr>
          <w:p w14:paraId="0A6757F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895</w:t>
            </w:r>
          </w:p>
        </w:tc>
        <w:tc>
          <w:tcPr>
            <w:tcW w:w="1334" w:type="dxa"/>
          </w:tcPr>
          <w:p w14:paraId="39A588A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821</w:t>
            </w:r>
          </w:p>
        </w:tc>
        <w:tc>
          <w:tcPr>
            <w:tcW w:w="993" w:type="dxa"/>
          </w:tcPr>
          <w:p w14:paraId="1E7828D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941</w:t>
            </w:r>
          </w:p>
        </w:tc>
        <w:tc>
          <w:tcPr>
            <w:tcW w:w="982" w:type="dxa"/>
          </w:tcPr>
          <w:p w14:paraId="02C28B9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602</w:t>
            </w:r>
          </w:p>
        </w:tc>
        <w:tc>
          <w:tcPr>
            <w:tcW w:w="973" w:type="dxa"/>
          </w:tcPr>
          <w:p w14:paraId="7C727D3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113</w:t>
            </w:r>
          </w:p>
        </w:tc>
        <w:tc>
          <w:tcPr>
            <w:tcW w:w="973" w:type="dxa"/>
          </w:tcPr>
          <w:p w14:paraId="4F39B05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952</w:t>
            </w:r>
          </w:p>
        </w:tc>
        <w:tc>
          <w:tcPr>
            <w:tcW w:w="971" w:type="dxa"/>
          </w:tcPr>
          <w:p w14:paraId="733008B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457</w:t>
            </w:r>
          </w:p>
        </w:tc>
        <w:tc>
          <w:tcPr>
            <w:tcW w:w="970" w:type="dxa"/>
          </w:tcPr>
          <w:p w14:paraId="14CC783B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339</w:t>
            </w:r>
          </w:p>
        </w:tc>
        <w:tc>
          <w:tcPr>
            <w:tcW w:w="972" w:type="dxa"/>
          </w:tcPr>
          <w:p w14:paraId="032D383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584</w:t>
            </w:r>
          </w:p>
        </w:tc>
        <w:tc>
          <w:tcPr>
            <w:tcW w:w="1992" w:type="dxa"/>
          </w:tcPr>
          <w:p w14:paraId="78D17196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087</w:t>
            </w:r>
          </w:p>
        </w:tc>
      </w:tr>
      <w:tr w:rsidR="00253ECF" w14:paraId="0E815921" w14:textId="77777777" w:rsidTr="000757F8">
        <w:trPr>
          <w:trHeight w:val="206"/>
        </w:trPr>
        <w:tc>
          <w:tcPr>
            <w:tcW w:w="1104" w:type="dxa"/>
          </w:tcPr>
          <w:p w14:paraId="040902B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oSAT10</w:t>
            </w:r>
          </w:p>
        </w:tc>
        <w:tc>
          <w:tcPr>
            <w:tcW w:w="981" w:type="dxa"/>
          </w:tcPr>
          <w:p w14:paraId="68BAF30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821" w:type="dxa"/>
          </w:tcPr>
          <w:p w14:paraId="67099893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7%</w:t>
            </w:r>
          </w:p>
        </w:tc>
        <w:tc>
          <w:tcPr>
            <w:tcW w:w="1232" w:type="dxa"/>
          </w:tcPr>
          <w:p w14:paraId="762F1B1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34" w:type="dxa"/>
          </w:tcPr>
          <w:p w14:paraId="08300DF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21</w:t>
            </w:r>
          </w:p>
        </w:tc>
        <w:tc>
          <w:tcPr>
            <w:tcW w:w="993" w:type="dxa"/>
          </w:tcPr>
          <w:p w14:paraId="36947BE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82" w:type="dxa"/>
          </w:tcPr>
          <w:p w14:paraId="7961DEBF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14:paraId="3AAB4E6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924</w:t>
            </w:r>
          </w:p>
        </w:tc>
        <w:tc>
          <w:tcPr>
            <w:tcW w:w="973" w:type="dxa"/>
          </w:tcPr>
          <w:p w14:paraId="58ECB457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868</w:t>
            </w:r>
          </w:p>
        </w:tc>
        <w:tc>
          <w:tcPr>
            <w:tcW w:w="971" w:type="dxa"/>
          </w:tcPr>
          <w:p w14:paraId="0BCF5A6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528</w:t>
            </w:r>
          </w:p>
        </w:tc>
        <w:tc>
          <w:tcPr>
            <w:tcW w:w="970" w:type="dxa"/>
          </w:tcPr>
          <w:p w14:paraId="2CCBF15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762</w:t>
            </w:r>
          </w:p>
        </w:tc>
        <w:tc>
          <w:tcPr>
            <w:tcW w:w="972" w:type="dxa"/>
          </w:tcPr>
          <w:p w14:paraId="26F775B9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075</w:t>
            </w:r>
          </w:p>
        </w:tc>
        <w:tc>
          <w:tcPr>
            <w:tcW w:w="1992" w:type="dxa"/>
          </w:tcPr>
          <w:p w14:paraId="7E6BF42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916</w:t>
            </w:r>
          </w:p>
        </w:tc>
      </w:tr>
      <w:tr w:rsidR="00253ECF" w14:paraId="258EA3C3" w14:textId="77777777" w:rsidTr="000757F8">
        <w:trPr>
          <w:trHeight w:val="206"/>
        </w:trPr>
        <w:tc>
          <w:tcPr>
            <w:tcW w:w="1104" w:type="dxa"/>
            <w:tcBorders>
              <w:bottom w:val="single" w:sz="4" w:space="0" w:color="000000"/>
            </w:tcBorders>
          </w:tcPr>
          <w:p w14:paraId="1344F0E0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4" w:righ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14:paraId="56D9897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 w14:paraId="727B1D4D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 w14:paraId="781FFDF8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234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 w14:paraId="7E5EFB9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38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1CE7C53A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41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 w14:paraId="0285FA0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69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14:paraId="68D645C5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09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14:paraId="7F3F853C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97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 w14:paraId="42E74A81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91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14:paraId="3E220C82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76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3B46A24E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424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 w14:paraId="1FCD6454" w14:textId="77777777" w:rsidR="00253ECF" w:rsidRDefault="00253ECF" w:rsidP="000757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15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849</w:t>
            </w:r>
          </w:p>
        </w:tc>
      </w:tr>
    </w:tbl>
    <w:p w14:paraId="6C2D40FC" w14:textId="77777777" w:rsidR="00253ECF" w:rsidRDefault="00253ECF" w:rsidP="00253ECF">
      <w:pPr>
        <w:spacing w:line="186" w:lineRule="auto"/>
        <w:rPr>
          <w:sz w:val="18"/>
          <w:szCs w:val="18"/>
        </w:rPr>
        <w:sectPr w:rsidR="00253ECF" w:rsidSect="00253ECF">
          <w:pgSz w:w="16840" w:h="11910" w:orient="landscape"/>
          <w:pgMar w:top="1400" w:right="1020" w:bottom="280" w:left="1280" w:header="716" w:footer="0" w:gutter="0"/>
          <w:cols w:space="720"/>
        </w:sectPr>
      </w:pPr>
    </w:p>
    <w:p w14:paraId="1F22F8E3" w14:textId="77777777" w:rsidR="00253ECF" w:rsidRPr="001061BB" w:rsidRDefault="00253ECF" w:rsidP="00253ECF">
      <w:pPr>
        <w:rPr>
          <w:lang w:val="en-CA"/>
        </w:rPr>
      </w:pPr>
    </w:p>
    <w:p w14:paraId="1E25CB95" w14:textId="77777777" w:rsidR="00253ECF" w:rsidRDefault="00253ECF">
      <w:pPr>
        <w:rPr>
          <w:lang w:val="en-CA"/>
        </w:rPr>
      </w:pPr>
    </w:p>
    <w:p w14:paraId="3672206E" w14:textId="77777777" w:rsidR="00253ECF" w:rsidRDefault="00253ECF">
      <w:pPr>
        <w:rPr>
          <w:lang w:val="en-CA"/>
        </w:rPr>
      </w:pPr>
    </w:p>
    <w:p w14:paraId="31BD9EDC" w14:textId="77777777" w:rsidR="00253ECF" w:rsidRPr="00253ECF" w:rsidRDefault="00253ECF">
      <w:pPr>
        <w:rPr>
          <w:lang w:val="en-CA"/>
        </w:rPr>
      </w:pPr>
    </w:p>
    <w:sectPr w:rsidR="00253ECF" w:rsidRPr="00253ECF" w:rsidSect="00253E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4ADBD" w14:textId="77777777" w:rsidR="00F158D0" w:rsidRDefault="00F158D0">
      <w:r>
        <w:separator/>
      </w:r>
    </w:p>
  </w:endnote>
  <w:endnote w:type="continuationSeparator" w:id="0">
    <w:p w14:paraId="62F16B7F" w14:textId="77777777" w:rsidR="00F158D0" w:rsidRDefault="00F15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Symbols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1B0CC" w14:textId="77777777" w:rsidR="00F158D0" w:rsidRDefault="00F158D0">
      <w:r>
        <w:separator/>
      </w:r>
    </w:p>
  </w:footnote>
  <w:footnote w:type="continuationSeparator" w:id="0">
    <w:p w14:paraId="0561B3C0" w14:textId="77777777" w:rsidR="00F158D0" w:rsidRDefault="00F15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5D370F" w14:textId="77777777" w:rsidR="00253ECF" w:rsidRDefault="00253ECF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  <w:color w:val="000000"/>
        <w:sz w:val="24"/>
        <w:szCs w:val="24"/>
      </w:rPr>
      <mc:AlternateContent>
        <mc:Choice Requires="wps">
          <w:drawing>
            <wp:anchor distT="0" distB="0" distL="0" distR="0" simplePos="0" relativeHeight="251657216" behindDoc="1" locked="0" layoutInCell="1" hidden="0" allowOverlap="1" wp14:anchorId="48404A9D" wp14:editId="657B5169">
              <wp:simplePos x="0" y="0"/>
              <wp:positionH relativeFrom="page">
                <wp:posOffset>9749982</wp:posOffset>
              </wp:positionH>
              <wp:positionV relativeFrom="page">
                <wp:posOffset>435506</wp:posOffset>
              </wp:positionV>
              <wp:extent cx="288290" cy="224790"/>
              <wp:effectExtent l="0" t="0" r="0" b="0"/>
              <wp:wrapNone/>
              <wp:docPr id="911261389" name="Retângulo 91126138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16143" y="3681893"/>
                        <a:ext cx="259715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5DB4BB" w14:textId="77777777" w:rsidR="00253ECF" w:rsidRDefault="00253ECF">
                          <w:pPr>
                            <w:spacing w:before="12"/>
                            <w:ind w:left="60" w:firstLine="180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92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8404A9D" id="Retângulo 911261389" o:spid="_x0000_s1026" style="position:absolute;margin-left:767.7pt;margin-top:34.3pt;width:22.7pt;height:17.7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" filled="f" stroked="f">
              <v:textbox inset="0,0,0,0">
                <w:txbxContent>
                  <w:p w14:paraId="625DB4BB" w14:textId="77777777" w:rsidR="00253ECF" w:rsidRDefault="00253ECF">
                    <w:pPr>
                      <w:spacing w:before="12"/>
                      <w:ind w:left="60" w:firstLine="180"/>
                      <w:textDirection w:val="btLr"/>
                    </w:pPr>
                    <w:r>
                      <w:rPr>
                        <w:color w:val="000000"/>
                      </w:rPr>
                      <w:t xml:space="preserve"> PAGE 92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95150" w14:textId="77777777" w:rsidR="00253ECF" w:rsidRDefault="00253ECF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  <w:color w:val="000000"/>
        <w:sz w:val="24"/>
        <w:szCs w:val="24"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0754123C" wp14:editId="3F4C2E16">
              <wp:simplePos x="0" y="0"/>
              <wp:positionH relativeFrom="page">
                <wp:posOffset>9667432</wp:posOffset>
              </wp:positionH>
              <wp:positionV relativeFrom="page">
                <wp:posOffset>427886</wp:posOffset>
              </wp:positionV>
              <wp:extent cx="374015" cy="224790"/>
              <wp:effectExtent l="0" t="0" r="0" b="0"/>
              <wp:wrapNone/>
              <wp:docPr id="911261390" name="Retângulo 91126139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73280" y="3681893"/>
                        <a:ext cx="34544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EF03F5" w14:textId="77777777" w:rsidR="00253ECF" w:rsidRDefault="00253ECF">
                          <w:pPr>
                            <w:spacing w:before="12"/>
                            <w:ind w:left="60" w:firstLine="180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103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754123C" id="Retângulo 911261390" o:spid="_x0000_s1027" style="position:absolute;margin-left:761.2pt;margin-top:33.7pt;width:29.45pt;height:17.7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" filled="f" stroked="f">
              <v:textbox inset="0,0,0,0">
                <w:txbxContent>
                  <w:p w14:paraId="46EF03F5" w14:textId="77777777" w:rsidR="00253ECF" w:rsidRDefault="00253ECF">
                    <w:pPr>
                      <w:spacing w:before="12"/>
                      <w:ind w:left="60" w:firstLine="180"/>
                      <w:textDirection w:val="btLr"/>
                    </w:pPr>
                    <w:r>
                      <w:rPr>
                        <w:color w:val="000000"/>
                      </w:rPr>
                      <w:t xml:space="preserve"> PAGE 103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CF"/>
    <w:rsid w:val="001C4845"/>
    <w:rsid w:val="00253ECF"/>
    <w:rsid w:val="00783E9C"/>
    <w:rsid w:val="00E857CF"/>
    <w:rsid w:val="00F1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7E01A"/>
  <w15:chartTrackingRefBased/>
  <w15:docId w15:val="{B51D4324-2552-413F-A8DB-C89623056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ECF"/>
    <w:pPr>
      <w:widowControl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pt-PT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ECF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ECF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ECF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ECF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ECF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ECF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ECF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ECF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ECF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ECF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3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ECF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3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ECF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3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ECF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3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EC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E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Nascimento de Aguiar</dc:creator>
  <cp:keywords/>
  <dc:description/>
  <cp:lastModifiedBy>Gustavo Luna</cp:lastModifiedBy>
  <cp:revision>2</cp:revision>
  <dcterms:created xsi:type="dcterms:W3CDTF">2025-12-14T23:02:00Z</dcterms:created>
  <dcterms:modified xsi:type="dcterms:W3CDTF">2025-12-14T23:08:00Z</dcterms:modified>
</cp:coreProperties>
</file>